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623DD" w14:textId="2884D15F" w:rsidR="2DE54A1C" w:rsidRDefault="2DE54A1C" w:rsidP="60466AE0">
      <w:pPr>
        <w:spacing w:line="360" w:lineRule="auto"/>
      </w:pPr>
      <w:r w:rsidRPr="60466AE0">
        <w:rPr>
          <w:rStyle w:val="normaltextrun"/>
          <w:b/>
          <w:bCs/>
          <w:color w:val="000000" w:themeColor="text1"/>
        </w:rPr>
        <w:t>Supplementary Information</w:t>
      </w:r>
    </w:p>
    <w:p w14:paraId="679E30C8" w14:textId="150E18BD" w:rsidR="2DE54A1C" w:rsidRDefault="2DE54A1C" w:rsidP="60466AE0">
      <w:pPr>
        <w:keepNext/>
        <w:keepLines/>
        <w:spacing w:before="240" w:line="360" w:lineRule="auto"/>
        <w:rPr>
          <w:b/>
          <w:bCs/>
          <w:color w:val="000000" w:themeColor="text1"/>
        </w:rPr>
      </w:pPr>
      <w:r w:rsidRPr="60466AE0">
        <w:rPr>
          <w:rStyle w:val="normaltextrun"/>
          <w:b/>
          <w:bCs/>
          <w:color w:val="000000" w:themeColor="text1"/>
        </w:rPr>
        <w:t>Title</w:t>
      </w:r>
    </w:p>
    <w:p w14:paraId="59E20368" w14:textId="77777777" w:rsidR="000720D0" w:rsidRDefault="000720D0" w:rsidP="60466AE0">
      <w:pPr>
        <w:keepNext/>
        <w:keepLines/>
        <w:spacing w:before="240" w:line="360" w:lineRule="auto"/>
        <w:rPr>
          <w:rStyle w:val="normaltextrun"/>
          <w:color w:val="000000" w:themeColor="text1"/>
          <w:sz w:val="20"/>
          <w:szCs w:val="20"/>
        </w:rPr>
      </w:pPr>
      <w:r w:rsidRPr="000720D0">
        <w:rPr>
          <w:rStyle w:val="normaltextrun"/>
          <w:color w:val="000000" w:themeColor="text1"/>
          <w:sz w:val="20"/>
          <w:szCs w:val="20"/>
        </w:rPr>
        <w:t xml:space="preserve">COVID-19 vaccination and major cardiovascular and haemotological adverse events in Abu Dhabi: retrospective cohort study </w:t>
      </w:r>
    </w:p>
    <w:p w14:paraId="01E4896C" w14:textId="18A7011A" w:rsidR="2DE54A1C" w:rsidRDefault="2DE54A1C" w:rsidP="60466AE0">
      <w:pPr>
        <w:keepNext/>
        <w:keepLines/>
        <w:spacing w:before="240" w:line="360" w:lineRule="auto"/>
        <w:rPr>
          <w:b/>
          <w:bCs/>
          <w:color w:val="000000" w:themeColor="text1"/>
        </w:rPr>
      </w:pPr>
      <w:r w:rsidRPr="60466AE0">
        <w:rPr>
          <w:rStyle w:val="normaltextrun"/>
          <w:b/>
          <w:bCs/>
          <w:color w:val="000000" w:themeColor="text1"/>
        </w:rPr>
        <w:t>Authors &amp; Affiliations </w:t>
      </w:r>
    </w:p>
    <w:p w14:paraId="137A7298" w14:textId="73C7D989" w:rsidR="2DE54A1C" w:rsidRDefault="2DE54A1C" w:rsidP="60466AE0">
      <w:pPr>
        <w:spacing w:line="360" w:lineRule="auto"/>
        <w:rPr>
          <w:color w:val="000000" w:themeColor="text1"/>
          <w:sz w:val="16"/>
          <w:szCs w:val="16"/>
        </w:rPr>
      </w:pPr>
      <w:r w:rsidRPr="60466AE0">
        <w:rPr>
          <w:rStyle w:val="eop"/>
          <w:color w:val="000000" w:themeColor="text1"/>
          <w:sz w:val="20"/>
          <w:szCs w:val="20"/>
        </w:rPr>
        <w:t>Marco A</w:t>
      </w:r>
      <w:r w:rsidR="006E6722">
        <w:rPr>
          <w:rStyle w:val="eop"/>
          <w:color w:val="000000" w:themeColor="text1"/>
          <w:sz w:val="20"/>
          <w:szCs w:val="20"/>
        </w:rPr>
        <w:t xml:space="preserve">. </w:t>
      </w:r>
      <w:r w:rsidRPr="60466AE0">
        <w:rPr>
          <w:rStyle w:val="eop"/>
          <w:color w:val="000000" w:themeColor="text1"/>
          <w:sz w:val="20"/>
          <w:szCs w:val="20"/>
        </w:rPr>
        <w:t>F</w:t>
      </w:r>
      <w:r w:rsidR="006E6722">
        <w:rPr>
          <w:rStyle w:val="eop"/>
          <w:color w:val="000000" w:themeColor="text1"/>
          <w:sz w:val="20"/>
          <w:szCs w:val="20"/>
        </w:rPr>
        <w:t>.</w:t>
      </w:r>
      <w:r w:rsidRPr="60466AE0">
        <w:rPr>
          <w:rStyle w:val="eop"/>
          <w:color w:val="000000" w:themeColor="text1"/>
          <w:sz w:val="20"/>
          <w:szCs w:val="20"/>
        </w:rPr>
        <w:t xml:space="preserve"> Pimentel </w:t>
      </w:r>
      <w:r w:rsidRPr="60466AE0">
        <w:rPr>
          <w:rStyle w:val="eop"/>
          <w:color w:val="000000" w:themeColor="text1"/>
          <w:sz w:val="20"/>
          <w:szCs w:val="20"/>
          <w:vertAlign w:val="superscript"/>
        </w:rPr>
        <w:t>1</w:t>
      </w:r>
      <w:r w:rsidRPr="60466AE0">
        <w:rPr>
          <w:rStyle w:val="eop"/>
          <w:color w:val="000000" w:themeColor="text1"/>
          <w:sz w:val="20"/>
          <w:szCs w:val="20"/>
        </w:rPr>
        <w:t xml:space="preserve">,  Maaz Shaikh </w:t>
      </w:r>
      <w:r w:rsidRPr="60466AE0">
        <w:rPr>
          <w:rStyle w:val="eop"/>
          <w:color w:val="000000" w:themeColor="text1"/>
          <w:sz w:val="20"/>
          <w:szCs w:val="20"/>
          <w:vertAlign w:val="superscript"/>
        </w:rPr>
        <w:t>1</w:t>
      </w:r>
      <w:r w:rsidRPr="60466AE0">
        <w:rPr>
          <w:rStyle w:val="eop"/>
          <w:color w:val="000000" w:themeColor="text1"/>
          <w:sz w:val="20"/>
          <w:szCs w:val="20"/>
        </w:rPr>
        <w:t>, Muna Al</w:t>
      </w:r>
      <w:r w:rsidR="006E6722">
        <w:rPr>
          <w:rStyle w:val="eop"/>
          <w:color w:val="000000" w:themeColor="text1"/>
          <w:sz w:val="20"/>
          <w:szCs w:val="20"/>
        </w:rPr>
        <w:t xml:space="preserve"> S</w:t>
      </w:r>
      <w:r w:rsidRPr="60466AE0">
        <w:rPr>
          <w:rStyle w:val="eop"/>
          <w:color w:val="000000" w:themeColor="text1"/>
          <w:sz w:val="20"/>
          <w:szCs w:val="20"/>
        </w:rPr>
        <w:t xml:space="preserve">afi </w:t>
      </w:r>
      <w:r w:rsidRPr="60466AE0">
        <w:rPr>
          <w:rStyle w:val="eop"/>
          <w:color w:val="000000" w:themeColor="text1"/>
          <w:sz w:val="20"/>
          <w:szCs w:val="20"/>
          <w:vertAlign w:val="superscript"/>
        </w:rPr>
        <w:t>2</w:t>
      </w:r>
      <w:r w:rsidRPr="60466AE0">
        <w:rPr>
          <w:rStyle w:val="eop"/>
          <w:color w:val="000000" w:themeColor="text1"/>
          <w:sz w:val="20"/>
          <w:szCs w:val="20"/>
        </w:rPr>
        <w:t xml:space="preserve">, Yousuf Naqvi </w:t>
      </w:r>
      <w:r w:rsidRPr="60466AE0">
        <w:rPr>
          <w:rStyle w:val="eop"/>
          <w:color w:val="000000" w:themeColor="text1"/>
          <w:sz w:val="20"/>
          <w:szCs w:val="20"/>
          <w:vertAlign w:val="superscript"/>
        </w:rPr>
        <w:t>2</w:t>
      </w:r>
      <w:r w:rsidRPr="60466AE0">
        <w:rPr>
          <w:rStyle w:val="eop"/>
          <w:color w:val="000000" w:themeColor="text1"/>
          <w:sz w:val="20"/>
          <w:szCs w:val="20"/>
        </w:rPr>
        <w:t xml:space="preserve">, Shadab Khan </w:t>
      </w:r>
      <w:r w:rsidRPr="60466AE0">
        <w:rPr>
          <w:rStyle w:val="eop"/>
          <w:color w:val="000000" w:themeColor="text1"/>
          <w:sz w:val="20"/>
          <w:szCs w:val="20"/>
          <w:vertAlign w:val="superscript"/>
        </w:rPr>
        <w:t>1</w:t>
      </w:r>
    </w:p>
    <w:p w14:paraId="5EF10EEF" w14:textId="043482DC" w:rsidR="2DE54A1C" w:rsidRDefault="2DE54A1C" w:rsidP="60466AE0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60466AE0">
        <w:rPr>
          <w:rStyle w:val="eop"/>
          <w:color w:val="000000" w:themeColor="text1"/>
          <w:sz w:val="20"/>
          <w:szCs w:val="20"/>
          <w:vertAlign w:val="superscript"/>
          <w:lang w:val="en-US"/>
        </w:rPr>
        <w:t>1</w:t>
      </w:r>
      <w:r w:rsidRPr="60466AE0">
        <w:rPr>
          <w:rStyle w:val="eop"/>
          <w:color w:val="000000" w:themeColor="text1"/>
          <w:sz w:val="20"/>
          <w:szCs w:val="20"/>
          <w:lang w:val="en-US"/>
        </w:rPr>
        <w:t xml:space="preserve"> </w:t>
      </w:r>
      <w:r w:rsidR="00196404">
        <w:rPr>
          <w:rStyle w:val="eop"/>
          <w:color w:val="000000" w:themeColor="text1"/>
          <w:sz w:val="20"/>
          <w:szCs w:val="20"/>
          <w:lang w:val="en-US"/>
        </w:rPr>
        <w:t>M42</w:t>
      </w:r>
      <w:r w:rsidRPr="60466AE0">
        <w:rPr>
          <w:rStyle w:val="eop"/>
          <w:color w:val="000000" w:themeColor="text1"/>
          <w:sz w:val="20"/>
          <w:szCs w:val="20"/>
          <w:lang w:val="en-US"/>
        </w:rPr>
        <w:t xml:space="preserve">, Abu Dhabi, UAE. </w:t>
      </w:r>
      <w:r w:rsidRPr="60466AE0">
        <w:rPr>
          <w:rStyle w:val="eop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60466AE0">
        <w:rPr>
          <w:rStyle w:val="eop"/>
          <w:color w:val="000000" w:themeColor="text1"/>
          <w:sz w:val="20"/>
          <w:szCs w:val="20"/>
          <w:lang w:val="en-US"/>
        </w:rPr>
        <w:t>Department of Health</w:t>
      </w:r>
      <w:r w:rsidR="006E6722">
        <w:rPr>
          <w:rStyle w:val="eop"/>
          <w:color w:val="000000" w:themeColor="text1"/>
          <w:sz w:val="20"/>
          <w:szCs w:val="20"/>
          <w:lang w:val="en-US"/>
        </w:rPr>
        <w:t xml:space="preserve"> (DOH)</w:t>
      </w:r>
      <w:r w:rsidRPr="60466AE0">
        <w:rPr>
          <w:rStyle w:val="eop"/>
          <w:color w:val="000000" w:themeColor="text1"/>
          <w:sz w:val="20"/>
          <w:szCs w:val="20"/>
          <w:lang w:val="en-US"/>
        </w:rPr>
        <w:t>, Abu Dhabi, UAE.</w:t>
      </w:r>
    </w:p>
    <w:p w14:paraId="624EC095" w14:textId="5EA6435C" w:rsidR="60466AE0" w:rsidRDefault="60466AE0" w:rsidP="60466AE0">
      <w:pPr>
        <w:pStyle w:val="paragraph"/>
        <w:spacing w:before="0" w:beforeAutospacing="0" w:after="0" w:afterAutospacing="0" w:line="360" w:lineRule="auto"/>
        <w:rPr>
          <w:rStyle w:val="eop"/>
          <w:sz w:val="20"/>
          <w:szCs w:val="20"/>
        </w:rPr>
      </w:pPr>
    </w:p>
    <w:p w14:paraId="099D3C32" w14:textId="177A2D36" w:rsidR="002B5C0F" w:rsidRPr="00DB5245" w:rsidRDefault="002B5C0F" w:rsidP="00CC1375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sz w:val="20"/>
          <w:szCs w:val="20"/>
        </w:rPr>
      </w:pPr>
    </w:p>
    <w:p w14:paraId="7DE409FC" w14:textId="0B68B09B" w:rsidR="000D3CED" w:rsidRPr="00DB5245" w:rsidRDefault="000D3CED" w:rsidP="60466AE0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sz w:val="20"/>
          <w:szCs w:val="20"/>
        </w:rPr>
        <w:sectPr w:rsidR="000D3CED" w:rsidRPr="00DB5245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2"/>
        <w:tblpPr w:leftFromText="180" w:rightFromText="180" w:horzAnchor="margin" w:tblpY="650"/>
        <w:tblW w:w="0" w:type="auto"/>
        <w:tblLayout w:type="fixed"/>
        <w:tblLook w:val="06A0" w:firstRow="1" w:lastRow="0" w:firstColumn="1" w:lastColumn="0" w:noHBand="1" w:noVBand="1"/>
      </w:tblPr>
      <w:tblGrid>
        <w:gridCol w:w="4380"/>
        <w:gridCol w:w="3825"/>
      </w:tblGrid>
      <w:tr w:rsidR="00F40ED8" w:rsidRPr="00DB5245" w14:paraId="6F0D3E7D" w14:textId="77777777" w:rsidTr="00F40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</w:tcPr>
          <w:p w14:paraId="30EAA805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rPr>
                <w:rStyle w:val="eop"/>
                <w:rFonts w:eastAsiaTheme="minorEastAsia"/>
                <w:sz w:val="20"/>
                <w:szCs w:val="20"/>
              </w:rPr>
            </w:pPr>
            <w:r w:rsidRPr="00DB5245">
              <w:rPr>
                <w:rStyle w:val="eop"/>
                <w:rFonts w:eastAsiaTheme="minorEastAsia"/>
                <w:sz w:val="20"/>
                <w:szCs w:val="20"/>
              </w:rPr>
              <w:lastRenderedPageBreak/>
              <w:t>Outcome of interest</w:t>
            </w:r>
          </w:p>
        </w:tc>
        <w:tc>
          <w:tcPr>
            <w:tcW w:w="3825" w:type="dxa"/>
          </w:tcPr>
          <w:p w14:paraId="353C8D80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rFonts w:eastAsiaTheme="minorEastAsia"/>
                <w:b w:val="0"/>
                <w:bCs w:val="0"/>
                <w:sz w:val="20"/>
                <w:szCs w:val="20"/>
              </w:rPr>
            </w:pPr>
            <w:r w:rsidRPr="00DB5245">
              <w:rPr>
                <w:rStyle w:val="eop"/>
                <w:rFonts w:eastAsiaTheme="minorEastAsia"/>
                <w:sz w:val="20"/>
                <w:szCs w:val="20"/>
              </w:rPr>
              <w:t>ICD-10 Code(s)</w:t>
            </w:r>
          </w:p>
        </w:tc>
      </w:tr>
      <w:tr w:rsidR="00F40ED8" w:rsidRPr="00DB5245" w14:paraId="4DDC9298" w14:textId="77777777" w:rsidTr="00F40E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</w:tcPr>
          <w:p w14:paraId="6A233D30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>Non-hemorrhagic stroke (NHS)</w:t>
            </w:r>
          </w:p>
        </w:tc>
        <w:tc>
          <w:tcPr>
            <w:tcW w:w="3825" w:type="dxa"/>
          </w:tcPr>
          <w:p w14:paraId="64EF5D56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 xml:space="preserve">G45.8, G45.9, I63.* </w:t>
            </w:r>
          </w:p>
        </w:tc>
      </w:tr>
      <w:tr w:rsidR="00F40ED8" w:rsidRPr="00DB5245" w14:paraId="4A5393DF" w14:textId="77777777" w:rsidTr="00F40E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</w:tcPr>
          <w:p w14:paraId="21F0AFB5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>Hemorrhagic stroke (HS)</w:t>
            </w:r>
          </w:p>
        </w:tc>
        <w:tc>
          <w:tcPr>
            <w:tcW w:w="3825" w:type="dxa"/>
          </w:tcPr>
          <w:p w14:paraId="2991681B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 xml:space="preserve">I60.*, I61.*, I62.* </w:t>
            </w:r>
          </w:p>
        </w:tc>
      </w:tr>
      <w:tr w:rsidR="00F40ED8" w:rsidRPr="00DB5245" w14:paraId="22BF8A18" w14:textId="77777777" w:rsidTr="00F40E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</w:tcPr>
          <w:p w14:paraId="035CB778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>Acute myocardial infarction (AMI)</w:t>
            </w:r>
          </w:p>
        </w:tc>
        <w:tc>
          <w:tcPr>
            <w:tcW w:w="3825" w:type="dxa"/>
          </w:tcPr>
          <w:p w14:paraId="16F727D3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 xml:space="preserve">I21.* </w:t>
            </w:r>
          </w:p>
        </w:tc>
      </w:tr>
      <w:tr w:rsidR="00F40ED8" w:rsidRPr="00DB5245" w14:paraId="0671A854" w14:textId="77777777" w:rsidTr="00F40E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</w:tcPr>
          <w:p w14:paraId="2921764A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>Myocarditis/pericarditis</w:t>
            </w:r>
          </w:p>
        </w:tc>
        <w:tc>
          <w:tcPr>
            <w:tcW w:w="3825" w:type="dxa"/>
          </w:tcPr>
          <w:p w14:paraId="03C3B7DF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 xml:space="preserve">B33.22, B33.23, I30.*, I40.* </w:t>
            </w:r>
          </w:p>
        </w:tc>
      </w:tr>
      <w:tr w:rsidR="00F40ED8" w:rsidRPr="00DB5245" w14:paraId="215BEB31" w14:textId="77777777" w:rsidTr="00F40E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</w:tcPr>
          <w:p w14:paraId="5153487A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>Pulmonary embolism (PE)</w:t>
            </w:r>
          </w:p>
        </w:tc>
        <w:tc>
          <w:tcPr>
            <w:tcW w:w="3825" w:type="dxa"/>
          </w:tcPr>
          <w:p w14:paraId="03103F60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 xml:space="preserve">I26.* </w:t>
            </w:r>
          </w:p>
        </w:tc>
      </w:tr>
      <w:tr w:rsidR="00F40ED8" w:rsidRPr="00DB5245" w14:paraId="7FB012DD" w14:textId="77777777" w:rsidTr="00F40E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</w:tcPr>
          <w:p w14:paraId="5E5A7BD0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>Disseminated intravascular coagulation (DIC)</w:t>
            </w:r>
          </w:p>
          <w:p w14:paraId="504CB034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 xml:space="preserve"> </w:t>
            </w:r>
          </w:p>
        </w:tc>
        <w:tc>
          <w:tcPr>
            <w:tcW w:w="3825" w:type="dxa"/>
          </w:tcPr>
          <w:p w14:paraId="2910AC55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 xml:space="preserve">D65 </w:t>
            </w:r>
          </w:p>
        </w:tc>
      </w:tr>
      <w:tr w:rsidR="00F40ED8" w:rsidRPr="00DB5245" w14:paraId="777DF999" w14:textId="77777777" w:rsidTr="00F40E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</w:tcPr>
          <w:p w14:paraId="20D0AE42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>Venous thromboembolism (VTE)</w:t>
            </w:r>
          </w:p>
        </w:tc>
        <w:tc>
          <w:tcPr>
            <w:tcW w:w="3825" w:type="dxa"/>
          </w:tcPr>
          <w:p w14:paraId="00B9EB21" w14:textId="77777777" w:rsidR="00F40ED8" w:rsidRPr="00DB5245" w:rsidRDefault="00F40ED8" w:rsidP="00F40ED8">
            <w:pPr>
              <w:pStyle w:val="NoSpacing"/>
              <w:framePr w:hSpace="0" w:wrap="auto" w:vAnchor="margin" w:hAnchor="text" w:yAlign="in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DB5245">
              <w:rPr>
                <w:rFonts w:eastAsiaTheme="minorEastAsia"/>
              </w:rPr>
              <w:t>I26.*, I82.210, I82.220, I82.290, I82.3, I82.4*, I82.6*, I82.A1*, I82.B1*, I82.C1*, I82.81*, I82.890, I82.90</w:t>
            </w:r>
          </w:p>
        </w:tc>
      </w:tr>
    </w:tbl>
    <w:p w14:paraId="347AAF76" w14:textId="4C456396" w:rsidR="00F40ED8" w:rsidRPr="00DB5245" w:rsidRDefault="00F40ED8" w:rsidP="009B5F7B">
      <w:pPr>
        <w:rPr>
          <w:rStyle w:val="eop"/>
          <w:b/>
          <w:bCs/>
          <w:sz w:val="20"/>
          <w:szCs w:val="20"/>
        </w:rPr>
        <w:sectPr w:rsidR="00F40ED8" w:rsidRPr="00DB5245" w:rsidSect="00F40ED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DB5245">
        <w:rPr>
          <w:rStyle w:val="eop"/>
          <w:b/>
          <w:bCs/>
          <w:sz w:val="20"/>
          <w:szCs w:val="20"/>
        </w:rPr>
        <w:t>Table S1. Outcomes of interest and corresponding ICD-10 codes</w:t>
      </w:r>
    </w:p>
    <w:p w14:paraId="4A227C29" w14:textId="1DDF08AC" w:rsidR="000D3CED" w:rsidRPr="00DB5245" w:rsidRDefault="0E57EDFE" w:rsidP="009B5F7B">
      <w:pPr>
        <w:rPr>
          <w:rStyle w:val="normaltextrun"/>
          <w:sz w:val="20"/>
          <w:szCs w:val="20"/>
        </w:rPr>
      </w:pPr>
      <w:r w:rsidRPr="00DB5245">
        <w:rPr>
          <w:rStyle w:val="eop"/>
          <w:b/>
          <w:bCs/>
          <w:sz w:val="20"/>
          <w:szCs w:val="20"/>
        </w:rPr>
        <w:lastRenderedPageBreak/>
        <w:t xml:space="preserve">Table </w:t>
      </w:r>
      <w:r w:rsidR="009B5F7B" w:rsidRPr="00DB5245">
        <w:rPr>
          <w:rStyle w:val="eop"/>
          <w:b/>
          <w:bCs/>
          <w:sz w:val="20"/>
          <w:szCs w:val="20"/>
        </w:rPr>
        <w:t>S2</w:t>
      </w:r>
      <w:r w:rsidRPr="00DB5245">
        <w:rPr>
          <w:rStyle w:val="eop"/>
          <w:b/>
          <w:bCs/>
          <w:sz w:val="20"/>
          <w:szCs w:val="20"/>
        </w:rPr>
        <w:t xml:space="preserve">. IRR (incidence rate ratio) and 95% CI </w:t>
      </w:r>
      <w:r w:rsidR="6F9DF3AB" w:rsidRPr="00DB5245">
        <w:rPr>
          <w:rStyle w:val="eop"/>
          <w:b/>
          <w:bCs/>
          <w:sz w:val="20"/>
          <w:szCs w:val="20"/>
        </w:rPr>
        <w:t xml:space="preserve">by age group (aged </w:t>
      </w:r>
      <w:r w:rsidR="358AFF88" w:rsidRPr="00DB5245">
        <w:rPr>
          <w:rStyle w:val="eop"/>
          <w:b/>
          <w:bCs/>
          <w:sz w:val="20"/>
          <w:szCs w:val="20"/>
        </w:rPr>
        <w:t>under 40 years, and 40 years or older) and gen</w:t>
      </w:r>
      <w:r w:rsidR="75276D02" w:rsidRPr="00DB5245">
        <w:rPr>
          <w:rStyle w:val="eop"/>
          <w:b/>
          <w:bCs/>
          <w:sz w:val="20"/>
          <w:szCs w:val="20"/>
        </w:rPr>
        <w:t>d</w:t>
      </w:r>
      <w:r w:rsidR="358AFF88" w:rsidRPr="00DB5245">
        <w:rPr>
          <w:rStyle w:val="eop"/>
          <w:b/>
          <w:bCs/>
          <w:sz w:val="20"/>
          <w:szCs w:val="20"/>
        </w:rPr>
        <w:t xml:space="preserve">er (male and female) </w:t>
      </w:r>
      <w:r w:rsidRPr="00DB5245">
        <w:rPr>
          <w:rStyle w:val="eop"/>
          <w:b/>
          <w:bCs/>
          <w:sz w:val="20"/>
          <w:szCs w:val="20"/>
        </w:rPr>
        <w:t>for the primary outcome in the predefined risk interval of 1-</w:t>
      </w:r>
      <w:r w:rsidR="6F9DF3AB" w:rsidRPr="00DB5245">
        <w:rPr>
          <w:rStyle w:val="eop"/>
          <w:b/>
          <w:bCs/>
          <w:sz w:val="20"/>
          <w:szCs w:val="20"/>
        </w:rPr>
        <w:t>21</w:t>
      </w:r>
      <w:r w:rsidRPr="00DB5245">
        <w:rPr>
          <w:rStyle w:val="eop"/>
          <w:b/>
          <w:bCs/>
          <w:sz w:val="20"/>
          <w:szCs w:val="20"/>
        </w:rPr>
        <w:t xml:space="preserve"> days after exposure to vaccination. CI: confidence interval; pdays: person-days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215"/>
        <w:gridCol w:w="2078"/>
        <w:gridCol w:w="2377"/>
        <w:gridCol w:w="1843"/>
        <w:gridCol w:w="2126"/>
        <w:gridCol w:w="2410"/>
        <w:gridCol w:w="1843"/>
      </w:tblGrid>
      <w:tr w:rsidR="000D3CED" w:rsidRPr="00DB5245" w14:paraId="08B0E233" w14:textId="77777777" w:rsidTr="0BC7AD7E">
        <w:trPr>
          <w:trHeight w:val="114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ECA8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62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DC46" w14:textId="77777777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41D8" w14:textId="77777777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>Male</w:t>
            </w:r>
          </w:p>
        </w:tc>
      </w:tr>
      <w:tr w:rsidR="000D3CED" w:rsidRPr="00DB5245" w14:paraId="311FD835" w14:textId="77777777" w:rsidTr="0BC7AD7E">
        <w:trPr>
          <w:trHeight w:val="320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27322" w14:textId="77777777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8017" w14:textId="77777777" w:rsidR="000D3CED" w:rsidRPr="00DB5245" w:rsidRDefault="7D442E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 w:themeColor="text1"/>
              </w:rPr>
              <w:t>Events in risk interval per 1M pdays (n)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0104" w14:textId="77777777" w:rsidR="000D3CED" w:rsidRPr="00DB5245" w:rsidRDefault="7D442E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 w:themeColor="text1"/>
              </w:rPr>
              <w:t>Events in comparison interval per 1M pdays 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F0AA" w14:textId="77777777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>IRR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E670C" w14:textId="77777777" w:rsidR="000D3CED" w:rsidRPr="00DB5245" w:rsidRDefault="7D442E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 w:themeColor="text1"/>
              </w:rPr>
              <w:t>Events in risk interval per 1M pdays (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2787" w14:textId="77777777" w:rsidR="000D3CED" w:rsidRPr="00DB5245" w:rsidRDefault="7D442E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 w:themeColor="text1"/>
              </w:rPr>
              <w:t>Events in comparison interval per 1M pdays 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D3CBC" w14:textId="77777777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>IRR (95% CI)</w:t>
            </w:r>
          </w:p>
        </w:tc>
      </w:tr>
      <w:tr w:rsidR="000D3CED" w:rsidRPr="00DB5245" w14:paraId="2CEB2A10" w14:textId="77777777" w:rsidTr="0BC7AD7E">
        <w:trPr>
          <w:trHeight w:val="320"/>
        </w:trPr>
        <w:tc>
          <w:tcPr>
            <w:tcW w:w="32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E280" w14:textId="7F935E49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>Either vaccine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0EB6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1729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5ED4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CA2C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EE0D" w14:textId="77777777" w:rsidR="000D3CED" w:rsidRPr="00DB5245" w:rsidRDefault="000D3CED" w:rsidP="009B5F7B">
            <w:pPr>
              <w:pStyle w:val="NoSpacing"/>
              <w:framePr w:wrap="around"/>
            </w:pPr>
          </w:p>
        </w:tc>
      </w:tr>
      <w:tr w:rsidR="000D3CED" w:rsidRPr="00DB5245" w14:paraId="238F9919" w14:textId="77777777" w:rsidTr="0BC7AD7E">
        <w:trPr>
          <w:trHeight w:val="67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A46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DDB0" w14:textId="712910F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1 (38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961B" w14:textId="4F7CD3DB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2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9 (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7C9A" w14:textId="246D9ADA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4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8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DDEA" w14:textId="1BDA5DD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1 (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15CD" w14:textId="234F9166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3 (1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315E" w14:textId="4E197010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7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9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5)</w:t>
            </w:r>
          </w:p>
        </w:tc>
      </w:tr>
      <w:tr w:rsidR="000D3CED" w:rsidRPr="00DB5245" w14:paraId="5AA9F5BF" w14:textId="77777777" w:rsidTr="0BC7AD7E">
        <w:trPr>
          <w:trHeight w:val="72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2587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96E3" w14:textId="40ECF3C6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3 (39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836B" w14:textId="5D50C43A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2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9 (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6A92" w14:textId="531E6C68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0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0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66EA" w14:textId="5131B656" w:rsidR="000D3CED" w:rsidRPr="00DB5245" w:rsidRDefault="00771DBB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9</w:t>
            </w:r>
            <w:r w:rsidR="00891F24" w:rsidRPr="00DB5245">
              <w:rPr>
                <w:color w:val="000000"/>
              </w:rPr>
              <w:t>·</w:t>
            </w:r>
            <w:r w:rsidR="000D3CED" w:rsidRPr="00DB5245">
              <w:rPr>
                <w:color w:val="000000"/>
              </w:rPr>
              <w:t>70 (</w:t>
            </w:r>
            <w:r w:rsidRPr="00DB5245">
              <w:rPr>
                <w:color w:val="000000"/>
              </w:rPr>
              <w:t>82</w:t>
            </w:r>
            <w:r w:rsidR="000D3CED" w:rsidRPr="00DB5245">
              <w:rPr>
                <w:color w:val="00000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ECDB" w14:textId="7B2CD1F0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3 (1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8332" w14:textId="4526B246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5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1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6)</w:t>
            </w:r>
          </w:p>
        </w:tc>
      </w:tr>
      <w:tr w:rsidR="000D3CED" w:rsidRPr="00DB5245" w14:paraId="1B94B5DC" w14:textId="77777777" w:rsidTr="0BC7AD7E">
        <w:trPr>
          <w:trHeight w:val="10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7F65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2BD2" w14:textId="7892065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9 (32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E0DF" w14:textId="150AFCF2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1 (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CB9" w14:textId="307023E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4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8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7A83" w14:textId="591E33ED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5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4 (1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BD3E" w14:textId="76BAF139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2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4 (2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E291" w14:textId="3968555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5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7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7)</w:t>
            </w:r>
          </w:p>
        </w:tc>
      </w:tr>
      <w:tr w:rsidR="000D3CED" w:rsidRPr="00DB5245" w14:paraId="3542BD80" w14:textId="77777777" w:rsidTr="0BC7AD7E">
        <w:trPr>
          <w:trHeight w:val="320"/>
        </w:trPr>
        <w:tc>
          <w:tcPr>
            <w:tcW w:w="3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8FCD" w14:textId="123E8186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>BBIBP-CorV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780C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569F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209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E246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6CC6" w14:textId="77777777" w:rsidR="000D3CED" w:rsidRPr="00DB5245" w:rsidRDefault="000D3CED" w:rsidP="009B5F7B">
            <w:pPr>
              <w:pStyle w:val="NoSpacing"/>
              <w:framePr w:wrap="around"/>
            </w:pPr>
          </w:p>
        </w:tc>
      </w:tr>
      <w:tr w:rsidR="000D3CED" w:rsidRPr="00DB5245" w14:paraId="0C52AED9" w14:textId="77777777" w:rsidTr="0BC7AD7E">
        <w:trPr>
          <w:trHeight w:val="111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9B9C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DC8" w14:textId="729F72CD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1 (17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10E4" w14:textId="6A040E24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6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5 (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CF80" w14:textId="3A88A350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0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39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1EB7" w14:textId="26EE0609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3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3 (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3BAE" w14:textId="146A562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7 (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5CF4" w14:textId="50AD438B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0 (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0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7)</w:t>
            </w:r>
          </w:p>
        </w:tc>
      </w:tr>
      <w:tr w:rsidR="000D3CED" w:rsidRPr="00DB5245" w14:paraId="30E7ABBC" w14:textId="77777777" w:rsidTr="0BC7AD7E">
        <w:trPr>
          <w:trHeight w:val="14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62C4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F24A" w14:textId="220506B0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8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6 (14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C8BE" w14:textId="35DE5A9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6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5 (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DBEA" w14:textId="3D2696CD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1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33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975F" w14:textId="0C740839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7 (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D88D" w14:textId="5A6C2CB3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7 (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662D" w14:textId="63CAF429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2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5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31)</w:t>
            </w:r>
          </w:p>
        </w:tc>
      </w:tr>
      <w:tr w:rsidR="000D3CED" w:rsidRPr="00DB5245" w14:paraId="48C985DB" w14:textId="77777777" w:rsidTr="0BC7AD7E">
        <w:trPr>
          <w:trHeight w:val="67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078A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1479" w14:textId="7C05AC2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5 (13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298A" w14:textId="00AB07AE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7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6 (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8D32" w14:textId="3E11DA24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9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5 to 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6698" w14:textId="4DEA677A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0 (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AE3C" w14:textId="3490895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2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7 (1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058B" w14:textId="67DF0B0F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0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8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8)</w:t>
            </w:r>
          </w:p>
        </w:tc>
      </w:tr>
      <w:tr w:rsidR="000D3CED" w:rsidRPr="00DB5245" w14:paraId="2EAC81ED" w14:textId="77777777" w:rsidTr="0BC7AD7E">
        <w:trPr>
          <w:trHeight w:val="3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ECA9" w14:textId="77777777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>BNT162b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1E2" w14:textId="77777777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29EC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0F04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BC7C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A516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EDC5" w14:textId="77777777" w:rsidR="000D3CED" w:rsidRPr="00DB5245" w:rsidRDefault="000D3CED" w:rsidP="009B5F7B">
            <w:pPr>
              <w:pStyle w:val="NoSpacing"/>
              <w:framePr w:wrap="around"/>
            </w:pPr>
          </w:p>
        </w:tc>
      </w:tr>
      <w:tr w:rsidR="000D3CED" w:rsidRPr="00DB5245" w14:paraId="2DCCEAF4" w14:textId="77777777" w:rsidTr="0BC7AD7E">
        <w:trPr>
          <w:trHeight w:val="67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261C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BECF" w14:textId="72B8246D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38 (21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05B4" w14:textId="1D5A4B9B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4 (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C9EB" w14:textId="2A6E32E4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6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4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1C34" w14:textId="60A3206E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4 (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DCF1" w14:textId="6D20005D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5 (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F286" w14:textId="74D73D23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1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2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0)</w:t>
            </w:r>
          </w:p>
        </w:tc>
      </w:tr>
      <w:tr w:rsidR="000D3CED" w:rsidRPr="00DB5245" w14:paraId="2820A742" w14:textId="77777777" w:rsidTr="0BC7AD7E">
        <w:trPr>
          <w:trHeight w:val="87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5840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5F47" w14:textId="00515EDB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2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8 (25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9F9" w14:textId="4CB0A3D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4 (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DB42" w14:textId="05346E7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6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9 to 2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367D" w14:textId="477F37A1" w:rsidR="000D3CED" w:rsidRPr="00DB5245" w:rsidRDefault="00771DBB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9</w:t>
            </w:r>
            <w:r w:rsidR="00891F24" w:rsidRPr="00DB5245">
              <w:rPr>
                <w:color w:val="000000"/>
              </w:rPr>
              <w:t>·</w:t>
            </w:r>
            <w:r w:rsidR="000D3CED" w:rsidRPr="00DB5245">
              <w:rPr>
                <w:color w:val="000000"/>
              </w:rPr>
              <w:t>44 (</w:t>
            </w:r>
            <w:r w:rsidRPr="00DB5245">
              <w:rPr>
                <w:color w:val="000000"/>
              </w:rPr>
              <w:t>31</w:t>
            </w:r>
            <w:r w:rsidR="000D3CED" w:rsidRPr="00DB5245">
              <w:rPr>
                <w:color w:val="00000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624" w14:textId="7685F83F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5 (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E68D" w14:textId="7353BE04" w:rsidR="000D3CED" w:rsidRPr="00DB5245" w:rsidRDefault="00771DBB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</w:t>
            </w:r>
            <w:r w:rsidR="000D3CED" w:rsidRPr="00DB5245">
              <w:rPr>
                <w:color w:val="000000"/>
              </w:rPr>
              <w:t>9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</w:t>
            </w:r>
            <w:r w:rsidR="000D3CED" w:rsidRPr="00DB5245">
              <w:rPr>
                <w:color w:val="000000"/>
              </w:rPr>
              <w:t>3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</w:t>
            </w:r>
            <w:r w:rsidR="000D3CED" w:rsidRPr="00DB5245">
              <w:rPr>
                <w:color w:val="000000"/>
              </w:rPr>
              <w:t>9)</w:t>
            </w:r>
          </w:p>
        </w:tc>
      </w:tr>
      <w:tr w:rsidR="000D3CED" w:rsidRPr="00DB5245" w14:paraId="251391DC" w14:textId="77777777" w:rsidTr="0BC7AD7E">
        <w:trPr>
          <w:trHeight w:val="320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6885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6C1E" w14:textId="6EAD9D8E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7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7 (19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7E68" w14:textId="1582456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9 (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4EE0" w14:textId="184B6A9E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7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1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9ADA" w14:textId="2045F9BB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6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3 (3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6EDE" w14:textId="378A359A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0 (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E1409" w14:textId="494B3F1E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5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1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2)</w:t>
            </w:r>
          </w:p>
        </w:tc>
      </w:tr>
      <w:tr w:rsidR="000D3CED" w:rsidRPr="00DB5245" w14:paraId="09F6E709" w14:textId="77777777" w:rsidTr="0BC7AD7E">
        <w:trPr>
          <w:trHeight w:val="179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70AC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</w:p>
        </w:tc>
        <w:tc>
          <w:tcPr>
            <w:tcW w:w="62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68D4" w14:textId="77777777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>Age &lt; 40 years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47AF" w14:textId="77777777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 xml:space="preserve">Age &gt;= 40 </w:t>
            </w:r>
          </w:p>
        </w:tc>
      </w:tr>
      <w:tr w:rsidR="000D3CED" w:rsidRPr="00DB5245" w14:paraId="062911A0" w14:textId="77777777" w:rsidTr="0BC7AD7E">
        <w:trPr>
          <w:trHeight w:val="320"/>
        </w:trPr>
        <w:tc>
          <w:tcPr>
            <w:tcW w:w="3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79D2" w14:textId="5A3F6995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>Either vacci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676C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7711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C966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4292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9FE5" w14:textId="77777777" w:rsidR="000D3CED" w:rsidRPr="00DB5245" w:rsidRDefault="000D3CED" w:rsidP="009B5F7B">
            <w:pPr>
              <w:pStyle w:val="NoSpacing"/>
              <w:framePr w:wrap="around"/>
            </w:pPr>
          </w:p>
        </w:tc>
      </w:tr>
      <w:tr w:rsidR="000D3CED" w:rsidRPr="00DB5245" w14:paraId="320C0351" w14:textId="77777777" w:rsidTr="0BC7AD7E">
        <w:trPr>
          <w:trHeight w:val="7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DD25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D338" w14:textId="66C134D8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2 (39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F213" w14:textId="1D151F3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5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6 (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780" w14:textId="6F71B90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1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4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56F8" w14:textId="78D50395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3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34 (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5077" w14:textId="1EF75FA5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6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6 (1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E669" w14:textId="1BB14686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9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0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9)</w:t>
            </w:r>
          </w:p>
        </w:tc>
      </w:tr>
      <w:tr w:rsidR="000D3CED" w:rsidRPr="00DB5245" w14:paraId="2E6EA60F" w14:textId="77777777" w:rsidTr="0BC7AD7E">
        <w:trPr>
          <w:trHeight w:val="10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49C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8168" w14:textId="7AEB34BB" w:rsidR="000D3CED" w:rsidRPr="00DB5245" w:rsidRDefault="00771DBB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5</w:t>
            </w:r>
            <w:r w:rsidR="00891F24" w:rsidRPr="00DB5245">
              <w:rPr>
                <w:color w:val="000000"/>
              </w:rPr>
              <w:t>·</w:t>
            </w:r>
            <w:r w:rsidR="000D3CED" w:rsidRPr="00DB5245">
              <w:rPr>
                <w:color w:val="000000"/>
              </w:rPr>
              <w:t>09 (</w:t>
            </w:r>
            <w:r w:rsidRPr="00DB5245">
              <w:rPr>
                <w:color w:val="000000"/>
              </w:rPr>
              <w:t>43</w:t>
            </w:r>
            <w:r w:rsidR="000D3CED" w:rsidRPr="00DB5245">
              <w:rPr>
                <w:color w:val="000000"/>
              </w:rPr>
              <w:t>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371E" w14:textId="2C52D0A9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5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6 (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468D" w14:textId="267C0B3D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4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6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6218" w14:textId="7FC7DF66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8 (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0883" w14:textId="31D24DC2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6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6 (1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629B" w14:textId="3D7EF6F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7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3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30)</w:t>
            </w:r>
          </w:p>
        </w:tc>
      </w:tr>
      <w:tr w:rsidR="000D3CED" w:rsidRPr="00DB5245" w14:paraId="629B6828" w14:textId="77777777" w:rsidTr="0BC7AD7E">
        <w:trPr>
          <w:trHeight w:val="15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4771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AA85" w14:textId="4AD601E8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37 (27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7C72" w14:textId="0F140264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6 (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E9DF" w14:textId="6C38BEDF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8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8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DC4B" w14:textId="57FF66C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4 (1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D946" w14:textId="7C178EA0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5 (2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CD4" w14:textId="0F7DAD0E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4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7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6)</w:t>
            </w:r>
          </w:p>
        </w:tc>
      </w:tr>
      <w:tr w:rsidR="000D3CED" w:rsidRPr="00DB5245" w14:paraId="210B89B6" w14:textId="77777777" w:rsidTr="0BC7AD7E">
        <w:trPr>
          <w:trHeight w:val="320"/>
        </w:trPr>
        <w:tc>
          <w:tcPr>
            <w:tcW w:w="3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3DC1" w14:textId="623BCB56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>BBIBP-CorV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22A8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3F28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96E1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1C2A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CB5" w14:textId="77777777" w:rsidR="000D3CED" w:rsidRPr="00DB5245" w:rsidRDefault="000D3CED" w:rsidP="009B5F7B">
            <w:pPr>
              <w:pStyle w:val="NoSpacing"/>
              <w:framePr w:wrap="around"/>
            </w:pPr>
          </w:p>
        </w:tc>
      </w:tr>
      <w:tr w:rsidR="000D3CED" w:rsidRPr="00DB5245" w14:paraId="6FFAE3C6" w14:textId="77777777" w:rsidTr="0BC7AD7E">
        <w:trPr>
          <w:trHeight w:val="67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CB8E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E885" w14:textId="6364A8B5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5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8 (23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94D" w14:textId="27A9118E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5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6 (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E7A5" w14:textId="547FBEC2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0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3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9BB4" w14:textId="43C5F563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36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2 (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1E68" w14:textId="1C63B9C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9 (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69B3" w14:textId="33D037F5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7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9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0)</w:t>
            </w:r>
          </w:p>
        </w:tc>
      </w:tr>
      <w:tr w:rsidR="000D3CED" w:rsidRPr="00DB5245" w14:paraId="23F8B4BA" w14:textId="77777777" w:rsidTr="0BC7AD7E">
        <w:trPr>
          <w:trHeight w:val="67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0491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5DD" w14:textId="55FF7D28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3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3 (20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590C" w14:textId="4571487D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5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6 (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126E" w14:textId="3B147DB8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0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0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BD1B" w14:textId="1C27D250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1 (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A905" w14:textId="3EBC1211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9 (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A74" w14:textId="6EED4FF6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5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9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3)</w:t>
            </w:r>
          </w:p>
        </w:tc>
      </w:tr>
      <w:tr w:rsidR="000D3CED" w:rsidRPr="00DB5245" w14:paraId="5227C115" w14:textId="77777777" w:rsidTr="0BC7AD7E">
        <w:trPr>
          <w:trHeight w:val="67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FC38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B01C" w14:textId="2121893B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3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6 (18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EBC1" w14:textId="1E9A4F76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3 (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0CD4" w14:textId="32DFF1EF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6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6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DFF5" w14:textId="54513EB5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2 (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3A8" w14:textId="4BDF7A46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3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2 (1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B314" w14:textId="4D573B2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2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3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8)</w:t>
            </w:r>
          </w:p>
        </w:tc>
      </w:tr>
      <w:tr w:rsidR="000D3CED" w:rsidRPr="00DB5245" w14:paraId="065CDD42" w14:textId="77777777" w:rsidTr="0BC7AD7E">
        <w:trPr>
          <w:trHeight w:val="32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3305" w14:textId="77777777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  <w:r w:rsidRPr="00DB5245">
              <w:rPr>
                <w:b/>
                <w:bCs/>
                <w:color w:val="000000"/>
              </w:rPr>
              <w:t>BNT162b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3257" w14:textId="77777777" w:rsidR="000D3CED" w:rsidRPr="00DB5245" w:rsidRDefault="000D3CED" w:rsidP="009B5F7B">
            <w:pPr>
              <w:pStyle w:val="NoSpacing"/>
              <w:framePr w:wrap="around"/>
              <w:rPr>
                <w:b/>
                <w:bCs/>
                <w:color w:val="00000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002F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D6FB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0EBC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1AEF" w14:textId="77777777" w:rsidR="000D3CED" w:rsidRPr="00DB5245" w:rsidRDefault="000D3CED" w:rsidP="009B5F7B">
            <w:pPr>
              <w:pStyle w:val="NoSpacing"/>
              <w:framePr w:wrap="around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E74" w14:textId="77777777" w:rsidR="000D3CED" w:rsidRPr="00DB5245" w:rsidRDefault="000D3CED" w:rsidP="009B5F7B">
            <w:pPr>
              <w:pStyle w:val="NoSpacing"/>
              <w:framePr w:wrap="around"/>
            </w:pPr>
          </w:p>
        </w:tc>
      </w:tr>
      <w:tr w:rsidR="000D3CED" w:rsidRPr="00DB5245" w14:paraId="2B6649B1" w14:textId="77777777" w:rsidTr="0BC7AD7E">
        <w:trPr>
          <w:trHeight w:val="10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DCC8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BA26" w14:textId="2685E6AB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3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3 (16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274F" w14:textId="79EF063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6 (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E3EE" w14:textId="41FA3E9D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5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1 to 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051" w14:textId="3840D8F0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6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9 (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21FA" w14:textId="2ACF491A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2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3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6C01" w14:textId="2558711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3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7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3)</w:t>
            </w:r>
          </w:p>
        </w:tc>
      </w:tr>
      <w:tr w:rsidR="000D3CED" w:rsidRPr="00DB5245" w14:paraId="5AD464F0" w14:textId="77777777" w:rsidTr="0BC7AD7E">
        <w:trPr>
          <w:trHeight w:val="137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14A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AA05" w14:textId="4CF75586" w:rsidR="000D3CED" w:rsidRPr="00DB5245" w:rsidRDefault="00771DBB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5</w:t>
            </w:r>
            <w:r w:rsidR="00891F24" w:rsidRPr="00DB5245">
              <w:rPr>
                <w:color w:val="000000"/>
              </w:rPr>
              <w:t>·</w:t>
            </w:r>
            <w:r w:rsidR="000D3CED" w:rsidRPr="00DB5245">
              <w:rPr>
                <w:color w:val="000000"/>
              </w:rPr>
              <w:t>28 (</w:t>
            </w:r>
            <w:r w:rsidRPr="00DB5245">
              <w:rPr>
                <w:color w:val="000000"/>
              </w:rPr>
              <w:t>23</w:t>
            </w:r>
            <w:r w:rsidR="000D3CED" w:rsidRPr="00DB5245">
              <w:rPr>
                <w:color w:val="000000"/>
              </w:rPr>
              <w:t>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6D1C" w14:textId="4798CB2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6 (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CF92" w14:textId="259E0570" w:rsidR="000D3CED" w:rsidRPr="00DB5245" w:rsidRDefault="00771DBB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</w:t>
            </w:r>
            <w:r w:rsidR="000D3CED" w:rsidRPr="00DB5245">
              <w:rPr>
                <w:color w:val="000000"/>
              </w:rPr>
              <w:t>5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</w:t>
            </w:r>
            <w:r w:rsidR="000D3CED" w:rsidRPr="00DB5245">
              <w:rPr>
                <w:color w:val="000000"/>
              </w:rPr>
              <w:t>1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</w:t>
            </w:r>
            <w:r w:rsidR="000D3CED" w:rsidRPr="00DB5245">
              <w:rPr>
                <w:color w:val="000000"/>
              </w:rPr>
              <w:t>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EC62" w14:textId="3A4371E1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3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8 (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24FF" w14:textId="4874968F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2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3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29B9" w14:textId="1F6E6ECC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01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2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6)</w:t>
            </w:r>
          </w:p>
        </w:tc>
      </w:tr>
      <w:tr w:rsidR="000D3CED" w:rsidRPr="00DB5245" w14:paraId="45386BF9" w14:textId="77777777" w:rsidTr="0BC7AD7E">
        <w:trPr>
          <w:trHeight w:val="169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3703" w14:textId="7777777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 xml:space="preserve"> Dose 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8302C" w14:textId="6A9D4D1E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5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1 (9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1021" w14:textId="2FA45CE7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4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63 (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9D7A" w14:textId="4A702A81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41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17 to 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9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622D9" w14:textId="4C1B6EFB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9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9 (4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383EB" w14:textId="537D5E09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26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70 (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CB35" w14:textId="0520642B" w:rsidR="000D3CED" w:rsidRPr="00DB5245" w:rsidRDefault="000D3CED" w:rsidP="009B5F7B">
            <w:pPr>
              <w:pStyle w:val="NoSpacing"/>
              <w:framePr w:wrap="around"/>
              <w:rPr>
                <w:color w:val="000000"/>
              </w:rPr>
            </w:pPr>
            <w:r w:rsidRPr="00DB5245">
              <w:rPr>
                <w:color w:val="000000"/>
              </w:rPr>
              <w:t>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83 (0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56 to 1</w:t>
            </w:r>
            <w:r w:rsidR="00891F24" w:rsidRPr="00DB5245">
              <w:rPr>
                <w:color w:val="000000"/>
              </w:rPr>
              <w:t>·</w:t>
            </w:r>
            <w:r w:rsidRPr="00DB5245">
              <w:rPr>
                <w:color w:val="000000"/>
              </w:rPr>
              <w:t>24)</w:t>
            </w:r>
          </w:p>
        </w:tc>
      </w:tr>
    </w:tbl>
    <w:p w14:paraId="2214B32E" w14:textId="0F2ABA64" w:rsidR="000D3CED" w:rsidRPr="00DB5245" w:rsidRDefault="000D3CED" w:rsidP="00CC1375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sz w:val="20"/>
          <w:szCs w:val="20"/>
        </w:rPr>
      </w:pPr>
    </w:p>
    <w:p w14:paraId="50AAD646" w14:textId="77777777" w:rsidR="000D3CED" w:rsidRPr="00DB5245" w:rsidRDefault="000D3CED" w:rsidP="00CC1375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sz w:val="20"/>
          <w:szCs w:val="20"/>
        </w:rPr>
        <w:sectPr w:rsidR="000D3CED" w:rsidRPr="00DB5245" w:rsidSect="000D3CE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4BD09C" w14:textId="0CEAA3B9" w:rsidR="000D3CED" w:rsidRPr="00DB5245" w:rsidRDefault="08876ED6" w:rsidP="1B7DD01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sz w:val="20"/>
          <w:szCs w:val="20"/>
        </w:rPr>
      </w:pPr>
      <w:r w:rsidRPr="00DB5245">
        <w:rPr>
          <w:rStyle w:val="eop"/>
          <w:b/>
          <w:bCs/>
          <w:sz w:val="20"/>
          <w:szCs w:val="20"/>
        </w:rPr>
        <w:lastRenderedPageBreak/>
        <w:t xml:space="preserve">Table </w:t>
      </w:r>
      <w:r w:rsidR="009B5F7B" w:rsidRPr="00DB5245">
        <w:rPr>
          <w:rStyle w:val="eop"/>
          <w:b/>
          <w:bCs/>
          <w:sz w:val="20"/>
          <w:szCs w:val="20"/>
        </w:rPr>
        <w:t>S3</w:t>
      </w:r>
      <w:r w:rsidRPr="00DB5245">
        <w:rPr>
          <w:rStyle w:val="eop"/>
          <w:b/>
          <w:bCs/>
          <w:sz w:val="20"/>
          <w:szCs w:val="20"/>
        </w:rPr>
        <w:t xml:space="preserve">. IRR (incidence rate ratio) and 95% CI by </w:t>
      </w:r>
      <w:r w:rsidR="5115B15E" w:rsidRPr="00DB5245">
        <w:rPr>
          <w:rStyle w:val="eop"/>
          <w:b/>
          <w:bCs/>
          <w:sz w:val="20"/>
          <w:szCs w:val="20"/>
        </w:rPr>
        <w:t xml:space="preserve">risk group (i.e., </w:t>
      </w:r>
      <w:r w:rsidRPr="00DB5245">
        <w:rPr>
          <w:rStyle w:val="eop"/>
          <w:b/>
          <w:bCs/>
          <w:sz w:val="20"/>
          <w:szCs w:val="20"/>
        </w:rPr>
        <w:t xml:space="preserve">occurrence of </w:t>
      </w:r>
      <w:r w:rsidR="00710CED" w:rsidRPr="00DB5245">
        <w:rPr>
          <w:rStyle w:val="eop"/>
          <w:b/>
          <w:bCs/>
          <w:sz w:val="20"/>
          <w:szCs w:val="20"/>
          <w:lang w:val="en-US"/>
        </w:rPr>
        <w:t>health outcomes of interest</w:t>
      </w:r>
      <w:r w:rsidRPr="00DB5245">
        <w:rPr>
          <w:rStyle w:val="eop"/>
          <w:b/>
          <w:bCs/>
          <w:sz w:val="20"/>
          <w:szCs w:val="20"/>
        </w:rPr>
        <w:t xml:space="preserve"> in the preceding 12-month period before </w:t>
      </w:r>
      <w:r w:rsidR="3AA09044" w:rsidRPr="00DB5245">
        <w:rPr>
          <w:rStyle w:val="eop"/>
          <w:b/>
          <w:bCs/>
          <w:sz w:val="20"/>
          <w:szCs w:val="20"/>
        </w:rPr>
        <w:t>vaccination)</w:t>
      </w:r>
      <w:r w:rsidRPr="00DB5245">
        <w:rPr>
          <w:rStyle w:val="eop"/>
          <w:b/>
          <w:bCs/>
          <w:sz w:val="20"/>
          <w:szCs w:val="20"/>
        </w:rPr>
        <w:t xml:space="preserve"> for the primary outcome in the predefined risk interval of 1-21 day</w:t>
      </w:r>
      <w:r w:rsidR="0D191DDE" w:rsidRPr="00DB5245">
        <w:rPr>
          <w:rStyle w:val="eop"/>
          <w:b/>
          <w:bCs/>
          <w:sz w:val="20"/>
          <w:szCs w:val="20"/>
        </w:rPr>
        <w:t>s</w:t>
      </w:r>
      <w:r w:rsidRPr="00DB5245">
        <w:rPr>
          <w:rStyle w:val="eop"/>
          <w:b/>
          <w:bCs/>
          <w:sz w:val="20"/>
          <w:szCs w:val="20"/>
        </w:rPr>
        <w:t xml:space="preserve"> after exposure to vaccination. CI: confidence interval; pdays: person-days.</w:t>
      </w:r>
    </w:p>
    <w:tbl>
      <w:tblPr>
        <w:tblStyle w:val="TableGrid"/>
        <w:tblpPr w:leftFromText="180" w:rightFromText="180" w:tblpY="1040"/>
        <w:tblW w:w="0" w:type="auto"/>
        <w:tblLayout w:type="fixed"/>
        <w:tblLook w:val="06A0" w:firstRow="1" w:lastRow="0" w:firstColumn="1" w:lastColumn="0" w:noHBand="1" w:noVBand="1"/>
      </w:tblPr>
      <w:tblGrid>
        <w:gridCol w:w="1680"/>
        <w:gridCol w:w="2115"/>
        <w:gridCol w:w="2295"/>
        <w:gridCol w:w="1860"/>
      </w:tblGrid>
      <w:tr w:rsidR="1B7DD013" w:rsidRPr="00DB5245" w14:paraId="54A1478A" w14:textId="77777777" w:rsidTr="34DD3463">
        <w:trPr>
          <w:trHeight w:val="315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01405B" w14:textId="4B5E361F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</w:p>
        </w:tc>
        <w:tc>
          <w:tcPr>
            <w:tcW w:w="6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8F9B78" w14:textId="53E01B01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34DD3463">
              <w:rPr>
                <w:rFonts w:eastAsia="Calibri"/>
                <w:b/>
                <w:bCs/>
              </w:rPr>
              <w:t xml:space="preserve">With </w:t>
            </w:r>
            <w:r w:rsidR="005512D6" w:rsidRPr="34DD3463">
              <w:rPr>
                <w:rFonts w:eastAsia="Calibri"/>
                <w:b/>
                <w:bCs/>
                <w:lang w:val="en-US"/>
              </w:rPr>
              <w:t>outcomes of interest</w:t>
            </w:r>
            <w:r w:rsidRPr="34DD3463">
              <w:rPr>
                <w:rFonts w:eastAsia="Calibri"/>
                <w:b/>
                <w:bCs/>
              </w:rPr>
              <w:t xml:space="preserve"> in the preceding 1 year</w:t>
            </w:r>
          </w:p>
        </w:tc>
      </w:tr>
      <w:tr w:rsidR="1B7DD013" w:rsidRPr="00DB5245" w14:paraId="5F373A40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DAC80" w14:textId="3539088E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E2D15" w14:textId="2480F5E2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00DB5245">
              <w:rPr>
                <w:rFonts w:eastAsia="Calibri"/>
                <w:b/>
                <w:bCs/>
              </w:rPr>
              <w:t>Events in risk interval per 1M pdays (n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C1E5E" w14:textId="1F5D03A4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00DB5245">
              <w:rPr>
                <w:rFonts w:eastAsia="Calibri"/>
                <w:b/>
                <w:bCs/>
              </w:rPr>
              <w:t>Events in comparison interval per 1M pdays (n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92E9E" w14:textId="02936814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00DB5245">
              <w:rPr>
                <w:rFonts w:eastAsia="Calibri"/>
                <w:b/>
                <w:bCs/>
              </w:rPr>
              <w:t>IRR (95% CI)</w:t>
            </w:r>
          </w:p>
        </w:tc>
      </w:tr>
      <w:tr w:rsidR="1B7DD013" w:rsidRPr="00DB5245" w14:paraId="738242F0" w14:textId="77777777" w:rsidTr="34DD3463">
        <w:trPr>
          <w:trHeight w:val="315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AE0D6C" w14:textId="0E86A2FC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00DB5245">
              <w:rPr>
                <w:rFonts w:eastAsia="Calibri"/>
                <w:b/>
                <w:bCs/>
              </w:rPr>
              <w:t>Either vaccine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3BCA2" w14:textId="49705EF0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D83BF" w14:textId="27F54E64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42F975" w14:textId="796514C9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</w:tr>
      <w:tr w:rsidR="1B7DD013" w:rsidRPr="00DB5245" w14:paraId="560B3EF5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5A9227" w14:textId="4A523BE4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78DF87" w14:textId="46AF78CC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735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96 (4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748890" w14:textId="54BA0645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53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37 (4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699AAF" w14:textId="5C6BDDA1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24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80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93)</w:t>
            </w:r>
          </w:p>
        </w:tc>
      </w:tr>
      <w:tr w:rsidR="1B7DD013" w:rsidRPr="00DB5245" w14:paraId="5FD356F4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3A20F" w14:textId="1BBC0B91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8235C1" w14:textId="31226186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433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33 (2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F5C62" w14:textId="0F042B13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53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37 (4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C8BDF7" w14:textId="6A171BFB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83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50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37)</w:t>
            </w:r>
          </w:p>
        </w:tc>
      </w:tr>
      <w:tr w:rsidR="1B7DD013" w:rsidRPr="00DB5245" w14:paraId="4B1BF085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AE7817" w14:textId="040EDE7C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8B17B9" w14:textId="13994D12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444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9 (3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400B79" w14:textId="7B2E59B1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423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18 (5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EAF525" w14:textId="0E74D828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93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0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44)</w:t>
            </w:r>
          </w:p>
        </w:tc>
      </w:tr>
      <w:tr w:rsidR="1B7DD013" w:rsidRPr="00DB5245" w14:paraId="449BD7A1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75EB84" w14:textId="553F1D56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00DB5245">
              <w:rPr>
                <w:rFonts w:eastAsia="Calibri"/>
                <w:b/>
                <w:bCs/>
              </w:rPr>
              <w:t>BBIBP-CorV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9656E" w14:textId="113CD033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753141" w14:textId="654439A8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A63AED" w14:textId="24406FC8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</w:tr>
      <w:tr w:rsidR="1B7DD013" w:rsidRPr="00DB5245" w14:paraId="612DE0DD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2A50C" w14:textId="710F2DC6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F89E3A" w14:textId="33952BA8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914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14 (2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C2B26" w14:textId="7CB89D8D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54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72 (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F2EFAE" w14:textId="4417CA52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57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88 to 2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80)</w:t>
            </w:r>
          </w:p>
        </w:tc>
      </w:tr>
      <w:tr w:rsidR="1B7DD013" w:rsidRPr="00DB5245" w14:paraId="648F2D82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1429D" w14:textId="0F8A17C6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8FA9E" w14:textId="5FB97AB0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397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52 (1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F5954" w14:textId="69A4960A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54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72 (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833F7F" w14:textId="40735A44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78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39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55)</w:t>
            </w:r>
          </w:p>
        </w:tc>
      </w:tr>
      <w:tr w:rsidR="1B7DD013" w:rsidRPr="00DB5245" w14:paraId="714C27E9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905CC7" w14:textId="4EED8EB1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49B783" w14:textId="245ABECB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465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92 (2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3024B8" w14:textId="48562E4A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436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8 (3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D8000" w14:textId="75FD663F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05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1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82)</w:t>
            </w:r>
          </w:p>
        </w:tc>
      </w:tr>
      <w:tr w:rsidR="1B7DD013" w:rsidRPr="00DB5245" w14:paraId="4EC381B6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975EAF" w14:textId="0A0B7249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00DB5245">
              <w:rPr>
                <w:rFonts w:eastAsia="Calibri"/>
                <w:b/>
                <w:bCs/>
              </w:rPr>
              <w:t>BNT162b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BD083" w14:textId="616A7899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8DA42C" w14:textId="7684FA04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73E87" w14:textId="1C065A54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</w:tr>
      <w:tr w:rsidR="1B7DD013" w:rsidRPr="00DB5245" w14:paraId="384FC210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FB667" w14:textId="5282ABB0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9233C2" w14:textId="15486CE2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569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46 (18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5732BC" w14:textId="1685E675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519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40 (2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4506E" w14:textId="7759E2CE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08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53 to 2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19)</w:t>
            </w:r>
          </w:p>
        </w:tc>
      </w:tr>
      <w:tr w:rsidR="1B7DD013" w:rsidRPr="00DB5245" w14:paraId="494A267F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FEFE56" w14:textId="208152C1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66F805" w14:textId="4E5EFF08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476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23 (1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2E6C9" w14:textId="2D6ABC09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519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40 (2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9B2A41" w14:textId="7DE043A8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77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35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7)</w:t>
            </w:r>
          </w:p>
        </w:tc>
      </w:tr>
      <w:tr w:rsidR="1B7DD013" w:rsidRPr="00DB5245" w14:paraId="75BA4509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02F69" w14:textId="7457F43A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092338" w14:textId="1F907B05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408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97 (1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FE6B3" w14:textId="04CC3361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399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11 (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164281" w14:textId="20BCED4C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83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37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87)</w:t>
            </w:r>
          </w:p>
        </w:tc>
      </w:tr>
      <w:tr w:rsidR="1B7DD013" w:rsidRPr="00DB5245" w14:paraId="2232363E" w14:textId="77777777" w:rsidTr="34DD3463">
        <w:trPr>
          <w:trHeight w:val="315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D43F6E" w14:textId="12B0D344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00DB5245">
              <w:rPr>
                <w:rFonts w:eastAsia="Calibri"/>
                <w:b/>
                <w:bCs/>
              </w:rPr>
              <w:t xml:space="preserve"> </w:t>
            </w:r>
          </w:p>
        </w:tc>
        <w:tc>
          <w:tcPr>
            <w:tcW w:w="6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4D2668" w14:textId="59553C32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00DB5245">
              <w:rPr>
                <w:rFonts w:eastAsia="Calibri"/>
                <w:b/>
                <w:bCs/>
              </w:rPr>
              <w:t xml:space="preserve">No </w:t>
            </w:r>
            <w:r w:rsidR="00710CED" w:rsidRPr="00DB5245">
              <w:rPr>
                <w:rFonts w:eastAsia="Calibri"/>
                <w:b/>
                <w:bCs/>
                <w:lang w:val="en-US"/>
              </w:rPr>
              <w:t>Outcomes of Interest</w:t>
            </w:r>
            <w:r w:rsidRPr="00DB5245">
              <w:rPr>
                <w:rFonts w:eastAsia="Calibri"/>
                <w:b/>
                <w:bCs/>
              </w:rPr>
              <w:t xml:space="preserve"> in the preceding 1 year</w:t>
            </w:r>
          </w:p>
        </w:tc>
      </w:tr>
      <w:tr w:rsidR="1B7DD013" w:rsidRPr="00DB5245" w14:paraId="20E372EF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8CFA82" w14:textId="73E7289E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00DB5245">
              <w:rPr>
                <w:rFonts w:eastAsia="Calibri"/>
                <w:b/>
                <w:bCs/>
              </w:rPr>
              <w:t>Either vaccine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9DD818" w14:textId="26D5EC0A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E89B2E" w14:textId="70847081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797550" w14:textId="71B1D452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</w:tr>
      <w:tr w:rsidR="1B7DD013" w:rsidRPr="00DB5245" w14:paraId="1095A625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383DF" w14:textId="1ABB2606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AB74C6" w14:textId="0AE84B10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7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73 (78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1F7F3" w14:textId="0C945F1C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8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77 (1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0CCAEA" w14:textId="632B477F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92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8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24)</w:t>
            </w:r>
          </w:p>
        </w:tc>
      </w:tr>
      <w:tr w:rsidR="1B7DD013" w:rsidRPr="00DB5245" w14:paraId="4BC60CF7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0F1C09" w14:textId="75F23ED0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ADF48" w14:textId="0E62B7B2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7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54 (8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5ABEAB" w14:textId="7C2DD1FF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8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77 (1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DFBE5" w14:textId="52946A91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92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9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22)</w:t>
            </w:r>
          </w:p>
        </w:tc>
      </w:tr>
      <w:tr w:rsidR="1B7DD013" w:rsidRPr="00DB5245" w14:paraId="7198BF55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D80E65" w14:textId="377B8EE3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8AAB4B" w14:textId="22C91013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3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03 (12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350AAB" w14:textId="167A62C0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91 (24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F33C6" w14:textId="270672E2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81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4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03)</w:t>
            </w:r>
          </w:p>
        </w:tc>
      </w:tr>
      <w:tr w:rsidR="1B7DD013" w:rsidRPr="00DB5245" w14:paraId="20AEE536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4AEF77" w14:textId="0BC335EE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00DB5245">
              <w:rPr>
                <w:rFonts w:eastAsia="Calibri"/>
                <w:b/>
                <w:bCs/>
              </w:rPr>
              <w:t>BBIBP-CorV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89764" w14:textId="0A215ACB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9458C6" w14:textId="39CED9A3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5F3943" w14:textId="1638071D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</w:tr>
      <w:tr w:rsidR="1B7DD013" w:rsidRPr="00DB5245" w14:paraId="5BEB8116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A928E" w14:textId="0A351D37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3A3DE8" w14:textId="3D7202FF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9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7 (4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0A8C7" w14:textId="59E9C1A2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52 (9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700FC6" w14:textId="534E8821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01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9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47)</w:t>
            </w:r>
          </w:p>
        </w:tc>
      </w:tr>
      <w:tr w:rsidR="1B7DD013" w:rsidRPr="00DB5245" w14:paraId="00CFF4F8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B017D" w14:textId="6AE34B24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2B100" w14:textId="06C94CA2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7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98 (4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46F5C4" w14:textId="738D92E1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52 (9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669CF" w14:textId="74E861E9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76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52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10)</w:t>
            </w:r>
          </w:p>
        </w:tc>
      </w:tr>
      <w:tr w:rsidR="1B7DD013" w:rsidRPr="00DB5245" w14:paraId="78C14447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B8EF79" w14:textId="384E0BD8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F04DDC" w14:textId="1201224E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2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84 (8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ACE2B" w14:textId="508DCB26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94 (16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2AAC97" w14:textId="22BC34C2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82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1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09)</w:t>
            </w:r>
          </w:p>
        </w:tc>
      </w:tr>
      <w:tr w:rsidR="1B7DD013" w:rsidRPr="00DB5245" w14:paraId="77BBDF1F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306A5" w14:textId="00C6F794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  <w:b/>
                <w:bCs/>
              </w:rPr>
            </w:pPr>
            <w:r w:rsidRPr="00DB5245">
              <w:rPr>
                <w:rFonts w:eastAsia="Calibri"/>
                <w:b/>
                <w:bCs/>
              </w:rPr>
              <w:t>BNT162b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876B15" w14:textId="748E131C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74C70" w14:textId="266B2ECA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2301CE" w14:textId="0BC98D97" w:rsidR="1B7DD013" w:rsidRPr="00DB5245" w:rsidRDefault="1B7DD013" w:rsidP="009B5F7B">
            <w:pPr>
              <w:pStyle w:val="NoSpacing"/>
              <w:framePr w:hSpace="0" w:wrap="auto" w:vAnchor="margin" w:hAnchor="text" w:yAlign="inline"/>
            </w:pPr>
          </w:p>
        </w:tc>
      </w:tr>
      <w:tr w:rsidR="1B7DD013" w:rsidRPr="00DB5245" w14:paraId="4252F69A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FE6853" w14:textId="25A3AD70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A87C11" w14:textId="2940B531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6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14 (3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AB834" w14:textId="3273F3EA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6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9 (5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450AC4" w14:textId="4D3E6C40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59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35 to 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99)</w:t>
            </w:r>
          </w:p>
        </w:tc>
      </w:tr>
      <w:tr w:rsidR="1B7DD013" w:rsidRPr="00DB5245" w14:paraId="2071CC2B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6294B9" w14:textId="21FFA8E6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7D6034" w14:textId="6ECBAFDC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7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11 (3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E429E" w14:textId="1726783F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6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9 (5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37EAF6" w14:textId="41266A05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06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8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6)</w:t>
            </w:r>
          </w:p>
        </w:tc>
      </w:tr>
      <w:tr w:rsidR="1B7DD013" w:rsidRPr="00DB5245" w14:paraId="7FD6CD3B" w14:textId="77777777" w:rsidTr="34DD346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A47EC" w14:textId="5605A5EF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 xml:space="preserve"> Dose 3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E11D0C" w14:textId="79BE1309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13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43 (41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0E5549" w14:textId="0BED3C94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9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12 (7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50AEEC" w14:textId="7EAF254F" w:rsidR="1B7DD013" w:rsidRPr="00DB5245" w:rsidRDefault="1B7DD013" w:rsidP="009B5F7B">
            <w:pPr>
              <w:pStyle w:val="NoSpacing"/>
              <w:framePr w:hSpace="0" w:wrap="auto" w:vAnchor="margin" w:hAnchor="text" w:yAlign="inline"/>
              <w:rPr>
                <w:rFonts w:eastAsia="Calibri"/>
              </w:rPr>
            </w:pPr>
            <w:r w:rsidRPr="00DB5245">
              <w:rPr>
                <w:rFonts w:eastAsia="Calibri"/>
              </w:rPr>
              <w:t>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68 (0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44 to 1</w:t>
            </w:r>
            <w:r w:rsidR="00891F24" w:rsidRPr="00DB5245">
              <w:rPr>
                <w:rFonts w:eastAsia="Calibri"/>
              </w:rPr>
              <w:t>·</w:t>
            </w:r>
            <w:r w:rsidRPr="00DB5245">
              <w:rPr>
                <w:rFonts w:eastAsia="Calibri"/>
              </w:rPr>
              <w:t>03)</w:t>
            </w:r>
          </w:p>
        </w:tc>
      </w:tr>
    </w:tbl>
    <w:p w14:paraId="23754F4A" w14:textId="20300952" w:rsidR="000D3CED" w:rsidRPr="00DB5245" w:rsidRDefault="000D3CED" w:rsidP="1B7DD013">
      <w:pPr>
        <w:spacing w:line="360" w:lineRule="auto"/>
        <w:textAlignment w:val="baseline"/>
        <w:rPr>
          <w:sz w:val="20"/>
          <w:szCs w:val="20"/>
        </w:rPr>
      </w:pPr>
    </w:p>
    <w:p w14:paraId="2EBCB59D" w14:textId="469E1F46" w:rsidR="6FB25E72" w:rsidRPr="00DB5245" w:rsidRDefault="6FB25E72" w:rsidP="0BC7AD7E">
      <w:pPr>
        <w:pStyle w:val="paragraph"/>
        <w:spacing w:before="0" w:beforeAutospacing="0" w:after="0" w:afterAutospacing="0" w:line="360" w:lineRule="auto"/>
        <w:rPr>
          <w:sz w:val="20"/>
          <w:szCs w:val="20"/>
        </w:rPr>
      </w:pPr>
    </w:p>
    <w:p w14:paraId="0D221F17" w14:textId="6FFECA82" w:rsidR="64D4C3AF" w:rsidRPr="00DB5245" w:rsidRDefault="64D4C3AF" w:rsidP="64D4C3AF">
      <w:pPr>
        <w:pStyle w:val="paragraph"/>
        <w:spacing w:before="0" w:beforeAutospacing="0" w:after="0" w:afterAutospacing="0" w:line="360" w:lineRule="auto"/>
        <w:rPr>
          <w:rStyle w:val="eop"/>
          <w:sz w:val="20"/>
          <w:szCs w:val="20"/>
        </w:rPr>
      </w:pPr>
    </w:p>
    <w:p w14:paraId="0F3C9A7B" w14:textId="0C6DE518" w:rsidR="00CB2F4B" w:rsidRPr="00DB5245" w:rsidRDefault="64D4C3AF" w:rsidP="000E2C93">
      <w:pPr>
        <w:rPr>
          <w:rStyle w:val="eop"/>
          <w:sz w:val="20"/>
          <w:szCs w:val="20"/>
        </w:rPr>
        <w:sectPr w:rsidR="00CB2F4B" w:rsidRPr="00DB524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DB5245">
        <w:rPr>
          <w:sz w:val="20"/>
          <w:szCs w:val="20"/>
        </w:rPr>
        <w:br w:type="page"/>
      </w:r>
    </w:p>
    <w:p w14:paraId="4281EB42" w14:textId="2A61520F" w:rsidR="00880AEC" w:rsidRPr="0001558A" w:rsidRDefault="4224A782" w:rsidP="60466AE0">
      <w:pPr>
        <w:rPr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1020C86D" wp14:editId="6E6DB85F">
            <wp:extent cx="5720999" cy="3143288"/>
            <wp:effectExtent l="0" t="0" r="0" b="0"/>
            <wp:docPr id="584167819" name="Picture 5841678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1" t="10810" r="8333" b="2402"/>
                    <a:stretch>
                      <a:fillRect/>
                    </a:stretch>
                  </pic:blipFill>
                  <pic:spPr>
                    <a:xfrm>
                      <a:off x="0" y="0"/>
                      <a:ext cx="5720999" cy="3143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64160" w14:textId="21CECB12" w:rsidR="4224A782" w:rsidRDefault="4224A782" w:rsidP="626EDCD0">
      <w:pPr>
        <w:pStyle w:val="paragraph"/>
        <w:rPr>
          <w:rStyle w:val="normaltextrun"/>
          <w:sz w:val="20"/>
          <w:szCs w:val="20"/>
          <w:lang w:val="en-US"/>
        </w:rPr>
      </w:pPr>
      <w:r w:rsidRPr="626EDCD0">
        <w:rPr>
          <w:rStyle w:val="eop"/>
          <w:b/>
          <w:bCs/>
          <w:sz w:val="20"/>
          <w:szCs w:val="20"/>
          <w:lang w:val="en-US"/>
        </w:rPr>
        <w:t>Figure S1. Daily doses administered of both BBIBP-CorV and BNT16b2 vaccines during the study period (top); da</w:t>
      </w:r>
      <w:r w:rsidR="7615B874" w:rsidRPr="626EDCD0">
        <w:rPr>
          <w:rStyle w:val="eop"/>
          <w:b/>
          <w:bCs/>
          <w:sz w:val="20"/>
          <w:szCs w:val="20"/>
          <w:lang w:val="en-US"/>
        </w:rPr>
        <w:t>ily occurrence of primary (composite) outcome events</w:t>
      </w:r>
      <w:r w:rsidR="7994CF43" w:rsidRPr="626EDCD0">
        <w:rPr>
          <w:rStyle w:val="eop"/>
          <w:b/>
          <w:bCs/>
          <w:sz w:val="20"/>
          <w:szCs w:val="20"/>
          <w:lang w:val="en-US"/>
        </w:rPr>
        <w:t xml:space="preserve"> over the study period</w:t>
      </w:r>
      <w:r w:rsidR="2DFFB994" w:rsidRPr="626EDCD0">
        <w:rPr>
          <w:rStyle w:val="eop"/>
          <w:b/>
          <w:bCs/>
          <w:sz w:val="20"/>
          <w:szCs w:val="20"/>
          <w:lang w:val="en-US"/>
        </w:rPr>
        <w:t xml:space="preserve"> (bottom). M</w:t>
      </w:r>
      <w:r w:rsidR="7994CF43" w:rsidRPr="626EDCD0">
        <w:rPr>
          <w:rStyle w:val="eop"/>
          <w:b/>
          <w:bCs/>
          <w:sz w:val="20"/>
          <w:szCs w:val="20"/>
          <w:lang w:val="en-US"/>
        </w:rPr>
        <w:t xml:space="preserve">arkers </w:t>
      </w:r>
      <w:r w:rsidR="3243FD96" w:rsidRPr="626EDCD0">
        <w:rPr>
          <w:rStyle w:val="eop"/>
          <w:b/>
          <w:bCs/>
          <w:sz w:val="20"/>
          <w:szCs w:val="20"/>
          <w:lang w:val="en-US"/>
        </w:rPr>
        <w:t xml:space="preserve">(dots) in the bottom plot </w:t>
      </w:r>
      <w:r w:rsidR="7994CF43" w:rsidRPr="626EDCD0">
        <w:rPr>
          <w:rStyle w:val="eop"/>
          <w:b/>
          <w:bCs/>
          <w:sz w:val="20"/>
          <w:szCs w:val="20"/>
          <w:lang w:val="en-US"/>
        </w:rPr>
        <w:t xml:space="preserve">show </w:t>
      </w:r>
      <w:r w:rsidR="295AE7E0" w:rsidRPr="626EDCD0">
        <w:rPr>
          <w:rStyle w:val="eop"/>
          <w:b/>
          <w:bCs/>
          <w:sz w:val="20"/>
          <w:szCs w:val="20"/>
          <w:lang w:val="en-US"/>
        </w:rPr>
        <w:t>days that correspond to weekend</w:t>
      </w:r>
      <w:r w:rsidR="57BBD9E2" w:rsidRPr="626EDCD0">
        <w:rPr>
          <w:rStyle w:val="eop"/>
          <w:b/>
          <w:bCs/>
          <w:sz w:val="20"/>
          <w:szCs w:val="20"/>
          <w:lang w:val="en-US"/>
        </w:rPr>
        <w:t xml:space="preserve"> days</w:t>
      </w:r>
      <w:r w:rsidRPr="626EDCD0">
        <w:rPr>
          <w:rStyle w:val="eop"/>
          <w:b/>
          <w:bCs/>
          <w:sz w:val="20"/>
          <w:szCs w:val="20"/>
          <w:lang w:val="en-US"/>
        </w:rPr>
        <w:t>.</w:t>
      </w:r>
    </w:p>
    <w:p w14:paraId="116B8240" w14:textId="0CA5DC32" w:rsidR="626EDCD0" w:rsidRDefault="626EDCD0" w:rsidP="626EDCD0">
      <w:pPr>
        <w:rPr>
          <w:sz w:val="20"/>
          <w:szCs w:val="20"/>
          <w:lang w:val="en-US"/>
        </w:rPr>
      </w:pPr>
    </w:p>
    <w:sectPr w:rsidR="626EDC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3E1EA" w14:textId="77777777" w:rsidR="000C6687" w:rsidRDefault="000C6687" w:rsidP="00BB5DE2">
      <w:r>
        <w:separator/>
      </w:r>
    </w:p>
  </w:endnote>
  <w:endnote w:type="continuationSeparator" w:id="0">
    <w:p w14:paraId="1FB809FD" w14:textId="77777777" w:rsidR="000C6687" w:rsidRDefault="000C6687" w:rsidP="00BB5DE2">
      <w:r>
        <w:continuationSeparator/>
      </w:r>
    </w:p>
  </w:endnote>
  <w:endnote w:type="continuationNotice" w:id="1">
    <w:p w14:paraId="00ED33BB" w14:textId="77777777" w:rsidR="000C6687" w:rsidRDefault="000C66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07346" w14:textId="3778EC36" w:rsidR="00E3324F" w:rsidRDefault="007061C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50A96FB" wp14:editId="5B3E5C1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2" name="Text Box 2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E70A21" w14:textId="567C7B63" w:rsidR="007061C3" w:rsidRPr="007061C3" w:rsidRDefault="007061C3" w:rsidP="007061C3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7061C3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>
          <w:pict>
            <v:shapetype id="_x0000_t202" coordsize="21600,21600" o:spt="202" path="m,l,21600r21600,l21600,xe" w14:anchorId="350A96FB">
              <v:stroke joinstyle="miter"/>
              <v:path gradientshapeok="t" o:connecttype="rect"/>
            </v:shapetype>
            <v:shape id="Text Box 2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Restricted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">
              <v:textbox style="mso-fit-shape-to-text:t" inset="0,0,0,15pt">
                <w:txbxContent>
                  <w:p w:rsidRPr="007061C3" w:rsidR="007061C3" w:rsidP="007061C3" w:rsidRDefault="007061C3" w14:paraId="4CE70A21" w14:textId="567C7B63">
                    <w:pPr>
                      <w:rPr>
                        <w:rFonts w:ascii="Calibri" w:hAnsi="Calibri" w:eastAsia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7061C3">
                      <w:rPr>
                        <w:rFonts w:ascii="Calibri" w:hAnsi="Calibri" w:eastAsia="Calibri" w:cs="Calibri"/>
                        <w:noProof/>
                        <w:color w:val="0000FF"/>
                        <w:sz w:val="20"/>
                        <w:szCs w:val="20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A0DC3" w14:textId="5EF3AA67" w:rsidR="00E3324F" w:rsidRDefault="007061C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4DD2556" wp14:editId="2BFD202E">
              <wp:simplePos x="914400" y="94361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3" name="Text Box 3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DE06E2" w14:textId="78BB003D" w:rsidR="007061C3" w:rsidRPr="007061C3" w:rsidRDefault="007061C3" w:rsidP="007061C3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7061C3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>
          <w:pict>
            <v:shapetype id="_x0000_t202" coordsize="21600,21600" o:spt="202" path="m,l,21600r21600,l21600,xe" w14:anchorId="44DD2556">
              <v:stroke joinstyle="miter"/>
              <v:path gradientshapeok="t" o:connecttype="rect"/>
            </v:shapetype>
            <v:shape id="Text Box 3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Restricted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">
              <v:textbox style="mso-fit-shape-to-text:t" inset="0,0,0,15pt">
                <w:txbxContent>
                  <w:p w:rsidRPr="007061C3" w:rsidR="007061C3" w:rsidP="007061C3" w:rsidRDefault="007061C3" w14:paraId="78DE06E2" w14:textId="78BB003D">
                    <w:pPr>
                      <w:rPr>
                        <w:rFonts w:ascii="Calibri" w:hAnsi="Calibri" w:eastAsia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7061C3">
                      <w:rPr>
                        <w:rFonts w:ascii="Calibri" w:hAnsi="Calibri" w:eastAsia="Calibri" w:cs="Calibri"/>
                        <w:noProof/>
                        <w:color w:val="0000FF"/>
                        <w:sz w:val="20"/>
                        <w:szCs w:val="20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59EA7" w14:textId="6BFB4459" w:rsidR="00E3324F" w:rsidRDefault="007061C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17A06DD" wp14:editId="66ED37A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" name="Text Box 1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A6F220" w14:textId="3EA36EDF" w:rsidR="007061C3" w:rsidRPr="007061C3" w:rsidRDefault="007061C3" w:rsidP="007061C3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7061C3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>
          <w:pict>
            <v:shapetype id="_x0000_t202" coordsize="21600,21600" o:spt="202" path="m,l,21600r21600,l21600,xe" w14:anchorId="217A06DD">
              <v:stroke joinstyle="miter"/>
              <v:path gradientshapeok="t" o:connecttype="rect"/>
            </v:shapetype>
            <v:shape id="Text Box 1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Restricted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>
              <v:textbox style="mso-fit-shape-to-text:t" inset="0,0,0,15pt">
                <w:txbxContent>
                  <w:p w:rsidRPr="007061C3" w:rsidR="007061C3" w:rsidP="007061C3" w:rsidRDefault="007061C3" w14:paraId="2BA6F220" w14:textId="3EA36EDF">
                    <w:pPr>
                      <w:rPr>
                        <w:rFonts w:ascii="Calibri" w:hAnsi="Calibri" w:eastAsia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7061C3">
                      <w:rPr>
                        <w:rFonts w:ascii="Calibri" w:hAnsi="Calibri" w:eastAsia="Calibri" w:cs="Calibri"/>
                        <w:noProof/>
                        <w:color w:val="0000FF"/>
                        <w:sz w:val="20"/>
                        <w:szCs w:val="20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B41EC" w14:textId="77777777" w:rsidR="000C6687" w:rsidRDefault="000C6687" w:rsidP="00BB5DE2">
      <w:r>
        <w:separator/>
      </w:r>
    </w:p>
  </w:footnote>
  <w:footnote w:type="continuationSeparator" w:id="0">
    <w:p w14:paraId="453EF6E2" w14:textId="77777777" w:rsidR="000C6687" w:rsidRDefault="000C6687" w:rsidP="00BB5DE2">
      <w:r>
        <w:continuationSeparator/>
      </w:r>
    </w:p>
  </w:footnote>
  <w:footnote w:type="continuationNotice" w:id="1">
    <w:p w14:paraId="4E692FD6" w14:textId="77777777" w:rsidR="000C6687" w:rsidRDefault="000C66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93F79" w14:textId="03965B4E" w:rsidR="007C1DEF" w:rsidRPr="00A47AFE" w:rsidRDefault="00A47AFE" w:rsidP="00A47AFE">
    <w:pPr>
      <w:pStyle w:val="Header"/>
    </w:pPr>
    <w:r>
      <w:rPr>
        <w:rStyle w:val="normaltextrun"/>
        <w:b/>
        <w:bCs/>
        <w:sz w:val="20"/>
        <w:szCs w:val="20"/>
      </w:rPr>
      <w:fldChar w:fldCharType="begin" w:fldLock="1"/>
    </w:r>
    <w:r>
      <w:rPr>
        <w:rStyle w:val="normaltextrun"/>
        <w:b/>
        <w:bCs/>
        <w:sz w:val="20"/>
        <w:szCs w:val="20"/>
      </w:rPr>
      <w:instrText xml:space="preserve"> DOCPROPERTY bjHeaderEvenPageDocProperty \* MERGEFORMAT </w:instrText>
    </w:r>
    <w:r>
      <w:rPr>
        <w:rStyle w:val="normaltextrun"/>
        <w:b/>
        <w:bCs/>
        <w:sz w:val="20"/>
        <w:szCs w:val="20"/>
      </w:rPr>
      <w:fldChar w:fldCharType="separate"/>
    </w:r>
    <w:r w:rsidRPr="001F4DED">
      <w:rPr>
        <w:rStyle w:val="normaltextrun"/>
        <w:rFonts w:ascii="Tahoma" w:hAnsi="Tahoma" w:cs="Tahoma"/>
        <w:bCs/>
        <w:color w:val="00CCFF"/>
        <w:sz w:val="16"/>
        <w:szCs w:val="16"/>
      </w:rPr>
      <w:t>INTERNAL</w:t>
    </w:r>
    <w:r>
      <w:rPr>
        <w:rStyle w:val="normaltextrun"/>
        <w:b/>
        <w:bCs/>
        <w:sz w:val="20"/>
        <w:szCs w:val="2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F7C49" w14:textId="52B22207" w:rsidR="007C1DEF" w:rsidRPr="00A47AFE" w:rsidRDefault="00A47AFE" w:rsidP="00A47AFE">
    <w:pPr>
      <w:pStyle w:val="Header"/>
    </w:pPr>
    <w:r>
      <w:rPr>
        <w:rStyle w:val="normaltextrun"/>
        <w:b/>
        <w:bCs/>
        <w:sz w:val="20"/>
        <w:szCs w:val="20"/>
      </w:rPr>
      <w:fldChar w:fldCharType="begin" w:fldLock="1"/>
    </w:r>
    <w:r>
      <w:rPr>
        <w:rStyle w:val="normaltextrun"/>
        <w:b/>
        <w:bCs/>
        <w:sz w:val="20"/>
        <w:szCs w:val="20"/>
      </w:rPr>
      <w:instrText xml:space="preserve"> DOCPROPERTY bjHeaderBothDocProperty \* MERGEFORMAT </w:instrText>
    </w:r>
    <w:r>
      <w:rPr>
        <w:rStyle w:val="normaltextrun"/>
        <w:b/>
        <w:bCs/>
        <w:sz w:val="20"/>
        <w:szCs w:val="20"/>
      </w:rPr>
      <w:fldChar w:fldCharType="separate"/>
    </w:r>
    <w:r w:rsidRPr="001F4DED">
      <w:rPr>
        <w:rStyle w:val="normaltextrun"/>
        <w:rFonts w:ascii="Tahoma" w:hAnsi="Tahoma" w:cs="Tahoma"/>
        <w:bCs/>
        <w:color w:val="00CCFF"/>
        <w:sz w:val="16"/>
        <w:szCs w:val="16"/>
      </w:rPr>
      <w:t>INTERNAL</w:t>
    </w:r>
    <w:r>
      <w:rPr>
        <w:rStyle w:val="normaltextrun"/>
        <w:b/>
        <w:bCs/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ED5CE" w14:textId="4F06387B" w:rsidR="007C1DEF" w:rsidRPr="00A47AFE" w:rsidRDefault="00A47AFE" w:rsidP="00A47AFE">
    <w:pPr>
      <w:pStyle w:val="Header"/>
    </w:pPr>
    <w:r>
      <w:rPr>
        <w:rStyle w:val="normaltextrun"/>
        <w:b/>
        <w:bCs/>
        <w:sz w:val="20"/>
        <w:szCs w:val="20"/>
      </w:rPr>
      <w:fldChar w:fldCharType="begin" w:fldLock="1"/>
    </w:r>
    <w:r>
      <w:rPr>
        <w:rStyle w:val="normaltextrun"/>
        <w:b/>
        <w:bCs/>
        <w:sz w:val="20"/>
        <w:szCs w:val="20"/>
      </w:rPr>
      <w:instrText xml:space="preserve"> DOCPROPERTY bjHeaderFirstPageDocProperty \* MERGEFORMAT </w:instrText>
    </w:r>
    <w:r>
      <w:rPr>
        <w:rStyle w:val="normaltextrun"/>
        <w:b/>
        <w:bCs/>
        <w:sz w:val="20"/>
        <w:szCs w:val="20"/>
      </w:rPr>
      <w:fldChar w:fldCharType="separate"/>
    </w:r>
    <w:r w:rsidRPr="001F4DED">
      <w:rPr>
        <w:rStyle w:val="normaltextrun"/>
        <w:rFonts w:ascii="Tahoma" w:hAnsi="Tahoma" w:cs="Tahoma"/>
        <w:bCs/>
        <w:color w:val="00CCFF"/>
        <w:sz w:val="16"/>
        <w:szCs w:val="16"/>
      </w:rPr>
      <w:t>INTERNAL</w:t>
    </w:r>
    <w:r>
      <w:rPr>
        <w:rStyle w:val="normaltextrun"/>
        <w:b/>
        <w:bCs/>
        <w:sz w:val="20"/>
        <w:szCs w:val="20"/>
      </w:rPr>
      <w:fldChar w:fldCharType="end"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E1AAB"/>
    <w:multiLevelType w:val="hybridMultilevel"/>
    <w:tmpl w:val="994693E2"/>
    <w:lvl w:ilvl="0" w:tplc="3702C3C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204BFE"/>
    <w:multiLevelType w:val="multilevel"/>
    <w:tmpl w:val="21169A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87B418D"/>
    <w:multiLevelType w:val="multilevel"/>
    <w:tmpl w:val="05225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0876076">
    <w:abstractNumId w:val="0"/>
  </w:num>
  <w:num w:numId="2" w16cid:durableId="37512469">
    <w:abstractNumId w:val="2"/>
  </w:num>
  <w:num w:numId="3" w16cid:durableId="1481340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DE2"/>
    <w:rsid w:val="00002C0F"/>
    <w:rsid w:val="00005D65"/>
    <w:rsid w:val="000104B4"/>
    <w:rsid w:val="00012968"/>
    <w:rsid w:val="00013D91"/>
    <w:rsid w:val="0001558A"/>
    <w:rsid w:val="000156C2"/>
    <w:rsid w:val="000224DA"/>
    <w:rsid w:val="00023B4C"/>
    <w:rsid w:val="000367FF"/>
    <w:rsid w:val="000479F2"/>
    <w:rsid w:val="00050244"/>
    <w:rsid w:val="000519F6"/>
    <w:rsid w:val="00054EE6"/>
    <w:rsid w:val="00054FEB"/>
    <w:rsid w:val="00060796"/>
    <w:rsid w:val="00066594"/>
    <w:rsid w:val="000720D0"/>
    <w:rsid w:val="000721D9"/>
    <w:rsid w:val="000748E1"/>
    <w:rsid w:val="000802B8"/>
    <w:rsid w:val="00083851"/>
    <w:rsid w:val="00084620"/>
    <w:rsid w:val="00087185"/>
    <w:rsid w:val="000875CB"/>
    <w:rsid w:val="00090FAA"/>
    <w:rsid w:val="00091F34"/>
    <w:rsid w:val="0009657D"/>
    <w:rsid w:val="000975C2"/>
    <w:rsid w:val="000A2136"/>
    <w:rsid w:val="000A31EE"/>
    <w:rsid w:val="000B3378"/>
    <w:rsid w:val="000B480A"/>
    <w:rsid w:val="000B62CB"/>
    <w:rsid w:val="000C089B"/>
    <w:rsid w:val="000C1837"/>
    <w:rsid w:val="000C4816"/>
    <w:rsid w:val="000C6687"/>
    <w:rsid w:val="000C751A"/>
    <w:rsid w:val="000C7709"/>
    <w:rsid w:val="000D03E9"/>
    <w:rsid w:val="000D3CED"/>
    <w:rsid w:val="000E016A"/>
    <w:rsid w:val="000E2C93"/>
    <w:rsid w:val="000F44CF"/>
    <w:rsid w:val="000F5AE9"/>
    <w:rsid w:val="000F6AE3"/>
    <w:rsid w:val="000F7407"/>
    <w:rsid w:val="00114A06"/>
    <w:rsid w:val="0012008D"/>
    <w:rsid w:val="00125A54"/>
    <w:rsid w:val="0014354E"/>
    <w:rsid w:val="0014441C"/>
    <w:rsid w:val="00146024"/>
    <w:rsid w:val="00152F44"/>
    <w:rsid w:val="00160473"/>
    <w:rsid w:val="00167EF9"/>
    <w:rsid w:val="001741F0"/>
    <w:rsid w:val="001809ED"/>
    <w:rsid w:val="00185785"/>
    <w:rsid w:val="001910CA"/>
    <w:rsid w:val="00193877"/>
    <w:rsid w:val="00196404"/>
    <w:rsid w:val="001B1EEB"/>
    <w:rsid w:val="001B3381"/>
    <w:rsid w:val="001B36CF"/>
    <w:rsid w:val="001B42B4"/>
    <w:rsid w:val="001B78A5"/>
    <w:rsid w:val="001D3631"/>
    <w:rsid w:val="001D4F59"/>
    <w:rsid w:val="001D5752"/>
    <w:rsid w:val="001E00C6"/>
    <w:rsid w:val="001E1674"/>
    <w:rsid w:val="001E2BAA"/>
    <w:rsid w:val="001E3227"/>
    <w:rsid w:val="001F4DED"/>
    <w:rsid w:val="001F5513"/>
    <w:rsid w:val="00210F3E"/>
    <w:rsid w:val="00211C2B"/>
    <w:rsid w:val="00212291"/>
    <w:rsid w:val="00216124"/>
    <w:rsid w:val="00216C06"/>
    <w:rsid w:val="00226B7C"/>
    <w:rsid w:val="002409B4"/>
    <w:rsid w:val="00241F8D"/>
    <w:rsid w:val="002478F3"/>
    <w:rsid w:val="002619FD"/>
    <w:rsid w:val="0026250B"/>
    <w:rsid w:val="00263A87"/>
    <w:rsid w:val="00263DDB"/>
    <w:rsid w:val="00267707"/>
    <w:rsid w:val="00270B65"/>
    <w:rsid w:val="00270FD9"/>
    <w:rsid w:val="00273E6B"/>
    <w:rsid w:val="0027621B"/>
    <w:rsid w:val="00287CC5"/>
    <w:rsid w:val="002A0B77"/>
    <w:rsid w:val="002A1A59"/>
    <w:rsid w:val="002A5D24"/>
    <w:rsid w:val="002A6CDE"/>
    <w:rsid w:val="002B3F57"/>
    <w:rsid w:val="002B4C30"/>
    <w:rsid w:val="002B5C0F"/>
    <w:rsid w:val="002B5E82"/>
    <w:rsid w:val="002C0D34"/>
    <w:rsid w:val="002D2478"/>
    <w:rsid w:val="002E3242"/>
    <w:rsid w:val="002E57AC"/>
    <w:rsid w:val="002F36C7"/>
    <w:rsid w:val="002F55A4"/>
    <w:rsid w:val="002F7B17"/>
    <w:rsid w:val="00302986"/>
    <w:rsid w:val="00305085"/>
    <w:rsid w:val="00306E45"/>
    <w:rsid w:val="00311CEA"/>
    <w:rsid w:val="00322993"/>
    <w:rsid w:val="00326A39"/>
    <w:rsid w:val="00330B83"/>
    <w:rsid w:val="00336B2A"/>
    <w:rsid w:val="00340698"/>
    <w:rsid w:val="0035568A"/>
    <w:rsid w:val="003618D1"/>
    <w:rsid w:val="00365E08"/>
    <w:rsid w:val="00370206"/>
    <w:rsid w:val="003730B9"/>
    <w:rsid w:val="00376B0D"/>
    <w:rsid w:val="003916C9"/>
    <w:rsid w:val="00393F16"/>
    <w:rsid w:val="003959A4"/>
    <w:rsid w:val="0039606C"/>
    <w:rsid w:val="003979BD"/>
    <w:rsid w:val="003A6344"/>
    <w:rsid w:val="003B1B31"/>
    <w:rsid w:val="003C4511"/>
    <w:rsid w:val="003C4905"/>
    <w:rsid w:val="003C4E4E"/>
    <w:rsid w:val="003C7365"/>
    <w:rsid w:val="003D56C0"/>
    <w:rsid w:val="003D6383"/>
    <w:rsid w:val="003E4DC4"/>
    <w:rsid w:val="003F01FB"/>
    <w:rsid w:val="003F535B"/>
    <w:rsid w:val="003F6ACE"/>
    <w:rsid w:val="00403CFD"/>
    <w:rsid w:val="004041DF"/>
    <w:rsid w:val="00410F60"/>
    <w:rsid w:val="00421C30"/>
    <w:rsid w:val="00431C4F"/>
    <w:rsid w:val="00435EDA"/>
    <w:rsid w:val="004378C5"/>
    <w:rsid w:val="00445AA2"/>
    <w:rsid w:val="00446E8A"/>
    <w:rsid w:val="00447C85"/>
    <w:rsid w:val="00450878"/>
    <w:rsid w:val="00455EFF"/>
    <w:rsid w:val="00456EE4"/>
    <w:rsid w:val="00463DAD"/>
    <w:rsid w:val="004662A2"/>
    <w:rsid w:val="00467A9E"/>
    <w:rsid w:val="004A4342"/>
    <w:rsid w:val="004A5128"/>
    <w:rsid w:val="004A5D45"/>
    <w:rsid w:val="004B0661"/>
    <w:rsid w:val="004B3E3F"/>
    <w:rsid w:val="004B5960"/>
    <w:rsid w:val="004B7D49"/>
    <w:rsid w:val="004C6AAF"/>
    <w:rsid w:val="004D3928"/>
    <w:rsid w:val="004D580E"/>
    <w:rsid w:val="004DA201"/>
    <w:rsid w:val="004E1BC5"/>
    <w:rsid w:val="004E2361"/>
    <w:rsid w:val="004E5F61"/>
    <w:rsid w:val="004F5BDF"/>
    <w:rsid w:val="0050515B"/>
    <w:rsid w:val="00506B4E"/>
    <w:rsid w:val="00510821"/>
    <w:rsid w:val="00512871"/>
    <w:rsid w:val="00513775"/>
    <w:rsid w:val="00520191"/>
    <w:rsid w:val="00536D15"/>
    <w:rsid w:val="0054479E"/>
    <w:rsid w:val="00544802"/>
    <w:rsid w:val="00546121"/>
    <w:rsid w:val="005512D6"/>
    <w:rsid w:val="00552E1C"/>
    <w:rsid w:val="00562287"/>
    <w:rsid w:val="0056451B"/>
    <w:rsid w:val="00566DE6"/>
    <w:rsid w:val="00570084"/>
    <w:rsid w:val="005767A5"/>
    <w:rsid w:val="00576BEC"/>
    <w:rsid w:val="005802DF"/>
    <w:rsid w:val="00580921"/>
    <w:rsid w:val="005825C3"/>
    <w:rsid w:val="00582E34"/>
    <w:rsid w:val="005917B0"/>
    <w:rsid w:val="00592689"/>
    <w:rsid w:val="005926EB"/>
    <w:rsid w:val="00593ECC"/>
    <w:rsid w:val="00597322"/>
    <w:rsid w:val="005978AA"/>
    <w:rsid w:val="005B0C04"/>
    <w:rsid w:val="005B3929"/>
    <w:rsid w:val="005B3AFE"/>
    <w:rsid w:val="005B48A9"/>
    <w:rsid w:val="005C19E8"/>
    <w:rsid w:val="005C67AE"/>
    <w:rsid w:val="005C7FD6"/>
    <w:rsid w:val="005D4B29"/>
    <w:rsid w:val="005E406D"/>
    <w:rsid w:val="006036F7"/>
    <w:rsid w:val="00603DDE"/>
    <w:rsid w:val="00611CA8"/>
    <w:rsid w:val="00613027"/>
    <w:rsid w:val="00616590"/>
    <w:rsid w:val="006326F7"/>
    <w:rsid w:val="0063602F"/>
    <w:rsid w:val="00636182"/>
    <w:rsid w:val="00660254"/>
    <w:rsid w:val="00680B66"/>
    <w:rsid w:val="00682E73"/>
    <w:rsid w:val="00694018"/>
    <w:rsid w:val="006969F8"/>
    <w:rsid w:val="006979C7"/>
    <w:rsid w:val="006A0F98"/>
    <w:rsid w:val="006A11C6"/>
    <w:rsid w:val="006B3434"/>
    <w:rsid w:val="006C01FA"/>
    <w:rsid w:val="006C0A67"/>
    <w:rsid w:val="006D0B6A"/>
    <w:rsid w:val="006D67A6"/>
    <w:rsid w:val="006DD675"/>
    <w:rsid w:val="006E52AA"/>
    <w:rsid w:val="006E6722"/>
    <w:rsid w:val="006E72D5"/>
    <w:rsid w:val="006F4FAB"/>
    <w:rsid w:val="006F7AFC"/>
    <w:rsid w:val="007006D9"/>
    <w:rsid w:val="00704A4C"/>
    <w:rsid w:val="00705697"/>
    <w:rsid w:val="007061C3"/>
    <w:rsid w:val="00706310"/>
    <w:rsid w:val="00710CED"/>
    <w:rsid w:val="00713E26"/>
    <w:rsid w:val="007164A8"/>
    <w:rsid w:val="007237ED"/>
    <w:rsid w:val="0073270A"/>
    <w:rsid w:val="00741163"/>
    <w:rsid w:val="00741769"/>
    <w:rsid w:val="00751C80"/>
    <w:rsid w:val="00765F35"/>
    <w:rsid w:val="00771DBB"/>
    <w:rsid w:val="0077765F"/>
    <w:rsid w:val="00777F95"/>
    <w:rsid w:val="00781780"/>
    <w:rsid w:val="00795F8D"/>
    <w:rsid w:val="007A1363"/>
    <w:rsid w:val="007A24BD"/>
    <w:rsid w:val="007A54E3"/>
    <w:rsid w:val="007C1DEF"/>
    <w:rsid w:val="007C556A"/>
    <w:rsid w:val="007D0409"/>
    <w:rsid w:val="007D69B8"/>
    <w:rsid w:val="007E500B"/>
    <w:rsid w:val="007F039F"/>
    <w:rsid w:val="00802B66"/>
    <w:rsid w:val="00807837"/>
    <w:rsid w:val="00817A43"/>
    <w:rsid w:val="00825F49"/>
    <w:rsid w:val="00835E98"/>
    <w:rsid w:val="00837EC5"/>
    <w:rsid w:val="00840778"/>
    <w:rsid w:val="00853A9F"/>
    <w:rsid w:val="008565DF"/>
    <w:rsid w:val="008577A7"/>
    <w:rsid w:val="00857C67"/>
    <w:rsid w:val="008607C3"/>
    <w:rsid w:val="00861388"/>
    <w:rsid w:val="00880AEC"/>
    <w:rsid w:val="008828BB"/>
    <w:rsid w:val="00885045"/>
    <w:rsid w:val="00891F24"/>
    <w:rsid w:val="008A6ACE"/>
    <w:rsid w:val="008A7AD9"/>
    <w:rsid w:val="008B1AC3"/>
    <w:rsid w:val="008C0485"/>
    <w:rsid w:val="008C0FF2"/>
    <w:rsid w:val="008C7636"/>
    <w:rsid w:val="008E1037"/>
    <w:rsid w:val="008E68DC"/>
    <w:rsid w:val="008E796B"/>
    <w:rsid w:val="008F10EB"/>
    <w:rsid w:val="008F1FE4"/>
    <w:rsid w:val="008F504B"/>
    <w:rsid w:val="00905E01"/>
    <w:rsid w:val="00906E70"/>
    <w:rsid w:val="00907FF6"/>
    <w:rsid w:val="00913155"/>
    <w:rsid w:val="009263D5"/>
    <w:rsid w:val="00950DA9"/>
    <w:rsid w:val="009524E8"/>
    <w:rsid w:val="009716CE"/>
    <w:rsid w:val="0098174E"/>
    <w:rsid w:val="00986F7E"/>
    <w:rsid w:val="009A20CE"/>
    <w:rsid w:val="009A6A46"/>
    <w:rsid w:val="009B5F7B"/>
    <w:rsid w:val="009C4E43"/>
    <w:rsid w:val="009D12FB"/>
    <w:rsid w:val="009D2F36"/>
    <w:rsid w:val="009F37C0"/>
    <w:rsid w:val="00A04C44"/>
    <w:rsid w:val="00A123B1"/>
    <w:rsid w:val="00A15687"/>
    <w:rsid w:val="00A159CE"/>
    <w:rsid w:val="00A235F6"/>
    <w:rsid w:val="00A32615"/>
    <w:rsid w:val="00A3740C"/>
    <w:rsid w:val="00A433A8"/>
    <w:rsid w:val="00A45D29"/>
    <w:rsid w:val="00A47AFE"/>
    <w:rsid w:val="00A52CDF"/>
    <w:rsid w:val="00A54368"/>
    <w:rsid w:val="00A548DA"/>
    <w:rsid w:val="00A5691C"/>
    <w:rsid w:val="00A625BF"/>
    <w:rsid w:val="00A62DF9"/>
    <w:rsid w:val="00A767FD"/>
    <w:rsid w:val="00A8343B"/>
    <w:rsid w:val="00A84082"/>
    <w:rsid w:val="00A85DAF"/>
    <w:rsid w:val="00AA190C"/>
    <w:rsid w:val="00AA39BD"/>
    <w:rsid w:val="00AB1E88"/>
    <w:rsid w:val="00AB5927"/>
    <w:rsid w:val="00AC0BB3"/>
    <w:rsid w:val="00AD0FC2"/>
    <w:rsid w:val="00AD2277"/>
    <w:rsid w:val="00AD313D"/>
    <w:rsid w:val="00AE1EF6"/>
    <w:rsid w:val="00AE60C0"/>
    <w:rsid w:val="00AF3DB2"/>
    <w:rsid w:val="00AF5AF2"/>
    <w:rsid w:val="00B0347B"/>
    <w:rsid w:val="00B0778F"/>
    <w:rsid w:val="00B109CE"/>
    <w:rsid w:val="00B1609A"/>
    <w:rsid w:val="00B17417"/>
    <w:rsid w:val="00B263D2"/>
    <w:rsid w:val="00B26B5B"/>
    <w:rsid w:val="00B308F1"/>
    <w:rsid w:val="00B35D4D"/>
    <w:rsid w:val="00B454CC"/>
    <w:rsid w:val="00B46F84"/>
    <w:rsid w:val="00B47E22"/>
    <w:rsid w:val="00B57E29"/>
    <w:rsid w:val="00B61CF0"/>
    <w:rsid w:val="00B63266"/>
    <w:rsid w:val="00B707C5"/>
    <w:rsid w:val="00B725C2"/>
    <w:rsid w:val="00B76CFB"/>
    <w:rsid w:val="00B84955"/>
    <w:rsid w:val="00B956C0"/>
    <w:rsid w:val="00BA19FD"/>
    <w:rsid w:val="00BA350F"/>
    <w:rsid w:val="00BB096F"/>
    <w:rsid w:val="00BB12FF"/>
    <w:rsid w:val="00BB1CC9"/>
    <w:rsid w:val="00BB5DE2"/>
    <w:rsid w:val="00BB64EE"/>
    <w:rsid w:val="00BC1B54"/>
    <w:rsid w:val="00BC2636"/>
    <w:rsid w:val="00BC4CD4"/>
    <w:rsid w:val="00BD21AC"/>
    <w:rsid w:val="00BE3BEE"/>
    <w:rsid w:val="00BF128C"/>
    <w:rsid w:val="00BF2AB3"/>
    <w:rsid w:val="00BF4516"/>
    <w:rsid w:val="00BF6709"/>
    <w:rsid w:val="00C11BF3"/>
    <w:rsid w:val="00C13A04"/>
    <w:rsid w:val="00C20978"/>
    <w:rsid w:val="00C40CDA"/>
    <w:rsid w:val="00C41AE4"/>
    <w:rsid w:val="00C42DD5"/>
    <w:rsid w:val="00C4437D"/>
    <w:rsid w:val="00C45BC5"/>
    <w:rsid w:val="00C5654B"/>
    <w:rsid w:val="00C56A5D"/>
    <w:rsid w:val="00C63608"/>
    <w:rsid w:val="00C7269B"/>
    <w:rsid w:val="00C74A62"/>
    <w:rsid w:val="00C779E5"/>
    <w:rsid w:val="00C810D2"/>
    <w:rsid w:val="00C83BAA"/>
    <w:rsid w:val="00C848D7"/>
    <w:rsid w:val="00C87765"/>
    <w:rsid w:val="00C87EF1"/>
    <w:rsid w:val="00C90A23"/>
    <w:rsid w:val="00C93C8C"/>
    <w:rsid w:val="00CA0198"/>
    <w:rsid w:val="00CA228D"/>
    <w:rsid w:val="00CA393F"/>
    <w:rsid w:val="00CA6D8A"/>
    <w:rsid w:val="00CB0EFD"/>
    <w:rsid w:val="00CB180B"/>
    <w:rsid w:val="00CB2F4B"/>
    <w:rsid w:val="00CC0025"/>
    <w:rsid w:val="00CC1375"/>
    <w:rsid w:val="00CC1A13"/>
    <w:rsid w:val="00CE234B"/>
    <w:rsid w:val="00CF017B"/>
    <w:rsid w:val="00CF2A2F"/>
    <w:rsid w:val="00CF5440"/>
    <w:rsid w:val="00D010AB"/>
    <w:rsid w:val="00D022EC"/>
    <w:rsid w:val="00D15ECF"/>
    <w:rsid w:val="00D16162"/>
    <w:rsid w:val="00D176E9"/>
    <w:rsid w:val="00D33863"/>
    <w:rsid w:val="00D51F0A"/>
    <w:rsid w:val="00D572AE"/>
    <w:rsid w:val="00D65A4C"/>
    <w:rsid w:val="00D67300"/>
    <w:rsid w:val="00D70FB2"/>
    <w:rsid w:val="00D73694"/>
    <w:rsid w:val="00D76A7C"/>
    <w:rsid w:val="00D83C8D"/>
    <w:rsid w:val="00D966AE"/>
    <w:rsid w:val="00DA5489"/>
    <w:rsid w:val="00DB0CF7"/>
    <w:rsid w:val="00DB5245"/>
    <w:rsid w:val="00DC157A"/>
    <w:rsid w:val="00DD05F6"/>
    <w:rsid w:val="00DE191A"/>
    <w:rsid w:val="00DE53E3"/>
    <w:rsid w:val="00DF1EDA"/>
    <w:rsid w:val="00DF50BF"/>
    <w:rsid w:val="00DF5417"/>
    <w:rsid w:val="00DF60C3"/>
    <w:rsid w:val="00DF7DBD"/>
    <w:rsid w:val="00E02873"/>
    <w:rsid w:val="00E0614A"/>
    <w:rsid w:val="00E12E33"/>
    <w:rsid w:val="00E157C9"/>
    <w:rsid w:val="00E157F7"/>
    <w:rsid w:val="00E26D2D"/>
    <w:rsid w:val="00E2751A"/>
    <w:rsid w:val="00E32528"/>
    <w:rsid w:val="00E3324F"/>
    <w:rsid w:val="00E33C24"/>
    <w:rsid w:val="00E40157"/>
    <w:rsid w:val="00E41689"/>
    <w:rsid w:val="00E5039A"/>
    <w:rsid w:val="00E53CA0"/>
    <w:rsid w:val="00E5423A"/>
    <w:rsid w:val="00E55A69"/>
    <w:rsid w:val="00E63682"/>
    <w:rsid w:val="00E76184"/>
    <w:rsid w:val="00E878C5"/>
    <w:rsid w:val="00E90079"/>
    <w:rsid w:val="00E95284"/>
    <w:rsid w:val="00E95F78"/>
    <w:rsid w:val="00EB536C"/>
    <w:rsid w:val="00ED11CF"/>
    <w:rsid w:val="00ED4846"/>
    <w:rsid w:val="00ED4CE3"/>
    <w:rsid w:val="00ED74B3"/>
    <w:rsid w:val="00EE2AAE"/>
    <w:rsid w:val="00EE5BAE"/>
    <w:rsid w:val="00EE787E"/>
    <w:rsid w:val="00EF7115"/>
    <w:rsid w:val="00F05CFA"/>
    <w:rsid w:val="00F15903"/>
    <w:rsid w:val="00F15CE1"/>
    <w:rsid w:val="00F174AD"/>
    <w:rsid w:val="00F20A6F"/>
    <w:rsid w:val="00F22A9B"/>
    <w:rsid w:val="00F25C74"/>
    <w:rsid w:val="00F3573F"/>
    <w:rsid w:val="00F36A5D"/>
    <w:rsid w:val="00F40ED8"/>
    <w:rsid w:val="00F41503"/>
    <w:rsid w:val="00F4717B"/>
    <w:rsid w:val="00F4791B"/>
    <w:rsid w:val="00F52CF9"/>
    <w:rsid w:val="00F73249"/>
    <w:rsid w:val="00F8348E"/>
    <w:rsid w:val="00F92958"/>
    <w:rsid w:val="00F93AB1"/>
    <w:rsid w:val="00F965CE"/>
    <w:rsid w:val="00FA4591"/>
    <w:rsid w:val="00FB0595"/>
    <w:rsid w:val="00FB10ED"/>
    <w:rsid w:val="00FD0574"/>
    <w:rsid w:val="00FD370D"/>
    <w:rsid w:val="00FD575E"/>
    <w:rsid w:val="00FD749F"/>
    <w:rsid w:val="00FE0F32"/>
    <w:rsid w:val="00FE58C4"/>
    <w:rsid w:val="00FE7F9A"/>
    <w:rsid w:val="00FF2819"/>
    <w:rsid w:val="00FF5F50"/>
    <w:rsid w:val="01081936"/>
    <w:rsid w:val="012A739D"/>
    <w:rsid w:val="012F37BE"/>
    <w:rsid w:val="01328012"/>
    <w:rsid w:val="014A5797"/>
    <w:rsid w:val="01502BC0"/>
    <w:rsid w:val="018BFC9C"/>
    <w:rsid w:val="01B369E0"/>
    <w:rsid w:val="01BEC2C0"/>
    <w:rsid w:val="01E9DF58"/>
    <w:rsid w:val="01EA438C"/>
    <w:rsid w:val="0215CAD7"/>
    <w:rsid w:val="0307D353"/>
    <w:rsid w:val="0332306C"/>
    <w:rsid w:val="035AE642"/>
    <w:rsid w:val="03651639"/>
    <w:rsid w:val="03FB1B93"/>
    <w:rsid w:val="0409D227"/>
    <w:rsid w:val="047BB522"/>
    <w:rsid w:val="04A95D5A"/>
    <w:rsid w:val="04D82026"/>
    <w:rsid w:val="04DF9885"/>
    <w:rsid w:val="04FCC253"/>
    <w:rsid w:val="05160DFD"/>
    <w:rsid w:val="054D6B99"/>
    <w:rsid w:val="055A86DB"/>
    <w:rsid w:val="05602AF6"/>
    <w:rsid w:val="05768539"/>
    <w:rsid w:val="05AED09D"/>
    <w:rsid w:val="05AF72CB"/>
    <w:rsid w:val="063CC540"/>
    <w:rsid w:val="06B7A476"/>
    <w:rsid w:val="06E93BFA"/>
    <w:rsid w:val="0712CC4F"/>
    <w:rsid w:val="07690899"/>
    <w:rsid w:val="07AEBF91"/>
    <w:rsid w:val="07B0D916"/>
    <w:rsid w:val="07CEEA7B"/>
    <w:rsid w:val="08876ED6"/>
    <w:rsid w:val="089CEB24"/>
    <w:rsid w:val="09218F5B"/>
    <w:rsid w:val="09673E42"/>
    <w:rsid w:val="09746602"/>
    <w:rsid w:val="099E4103"/>
    <w:rsid w:val="09CE9BA4"/>
    <w:rsid w:val="09F29CB7"/>
    <w:rsid w:val="0A960086"/>
    <w:rsid w:val="0ABD5FBC"/>
    <w:rsid w:val="0AE7E198"/>
    <w:rsid w:val="0BC7AD7E"/>
    <w:rsid w:val="0C92B626"/>
    <w:rsid w:val="0C9D0346"/>
    <w:rsid w:val="0D127742"/>
    <w:rsid w:val="0D191DDE"/>
    <w:rsid w:val="0DA3089A"/>
    <w:rsid w:val="0DAAAA9F"/>
    <w:rsid w:val="0E3C84DE"/>
    <w:rsid w:val="0E57EDFE"/>
    <w:rsid w:val="0E93B76F"/>
    <w:rsid w:val="0EAF69F3"/>
    <w:rsid w:val="0F211B8D"/>
    <w:rsid w:val="0F37049E"/>
    <w:rsid w:val="0F3A31DC"/>
    <w:rsid w:val="10247EDA"/>
    <w:rsid w:val="10D007C9"/>
    <w:rsid w:val="112C2D60"/>
    <w:rsid w:val="11C1D7AA"/>
    <w:rsid w:val="1271D29E"/>
    <w:rsid w:val="128F075A"/>
    <w:rsid w:val="12B14D60"/>
    <w:rsid w:val="12FBAA51"/>
    <w:rsid w:val="1372BE2E"/>
    <w:rsid w:val="138A2E4B"/>
    <w:rsid w:val="13CFEEEC"/>
    <w:rsid w:val="13E94626"/>
    <w:rsid w:val="143B6880"/>
    <w:rsid w:val="1485D0A5"/>
    <w:rsid w:val="150F696A"/>
    <w:rsid w:val="154DA31A"/>
    <w:rsid w:val="157A4F49"/>
    <w:rsid w:val="159FBD1D"/>
    <w:rsid w:val="16549ECF"/>
    <w:rsid w:val="1680E2AB"/>
    <w:rsid w:val="173AB283"/>
    <w:rsid w:val="17482C13"/>
    <w:rsid w:val="17D9FA5A"/>
    <w:rsid w:val="1821F33B"/>
    <w:rsid w:val="18387535"/>
    <w:rsid w:val="18462F51"/>
    <w:rsid w:val="18C6EE59"/>
    <w:rsid w:val="191206AB"/>
    <w:rsid w:val="1944C219"/>
    <w:rsid w:val="196CF4B3"/>
    <w:rsid w:val="19A599ED"/>
    <w:rsid w:val="1A2B7618"/>
    <w:rsid w:val="1A687E61"/>
    <w:rsid w:val="1B25D186"/>
    <w:rsid w:val="1B4E2CB0"/>
    <w:rsid w:val="1B7DD013"/>
    <w:rsid w:val="1B901CBF"/>
    <w:rsid w:val="1C239D42"/>
    <w:rsid w:val="1C3A1EC0"/>
    <w:rsid w:val="1C811308"/>
    <w:rsid w:val="1C816D14"/>
    <w:rsid w:val="1CA7F797"/>
    <w:rsid w:val="1CAF982F"/>
    <w:rsid w:val="1CF34F7A"/>
    <w:rsid w:val="1D0F72AF"/>
    <w:rsid w:val="1D4DF15E"/>
    <w:rsid w:val="1D52466E"/>
    <w:rsid w:val="1D6316DA"/>
    <w:rsid w:val="1D687D8B"/>
    <w:rsid w:val="1D9531AD"/>
    <w:rsid w:val="1DA64546"/>
    <w:rsid w:val="1E1C0363"/>
    <w:rsid w:val="1E2BA4B5"/>
    <w:rsid w:val="1E37B18A"/>
    <w:rsid w:val="1E4B7D45"/>
    <w:rsid w:val="1EBAD82E"/>
    <w:rsid w:val="1F08B8D6"/>
    <w:rsid w:val="1FAF540D"/>
    <w:rsid w:val="20471371"/>
    <w:rsid w:val="20EEF075"/>
    <w:rsid w:val="21005CB1"/>
    <w:rsid w:val="214CBFCC"/>
    <w:rsid w:val="2173B2DC"/>
    <w:rsid w:val="218ECE2A"/>
    <w:rsid w:val="21964D52"/>
    <w:rsid w:val="21CE8F14"/>
    <w:rsid w:val="21D68483"/>
    <w:rsid w:val="230D65C7"/>
    <w:rsid w:val="2320313B"/>
    <w:rsid w:val="2369C4CB"/>
    <w:rsid w:val="23AD9DA9"/>
    <w:rsid w:val="23D65C08"/>
    <w:rsid w:val="23FF4A53"/>
    <w:rsid w:val="2459CD6B"/>
    <w:rsid w:val="24FE615F"/>
    <w:rsid w:val="2512F9B7"/>
    <w:rsid w:val="252C9FDF"/>
    <w:rsid w:val="2556EAC1"/>
    <w:rsid w:val="2580571F"/>
    <w:rsid w:val="25997F7C"/>
    <w:rsid w:val="25E266D1"/>
    <w:rsid w:val="2613D86B"/>
    <w:rsid w:val="2699AB10"/>
    <w:rsid w:val="26F213C3"/>
    <w:rsid w:val="26F4F600"/>
    <w:rsid w:val="27100308"/>
    <w:rsid w:val="273B6765"/>
    <w:rsid w:val="27543924"/>
    <w:rsid w:val="2756171E"/>
    <w:rsid w:val="27B76FD0"/>
    <w:rsid w:val="282643FA"/>
    <w:rsid w:val="286079EB"/>
    <w:rsid w:val="288B444C"/>
    <w:rsid w:val="295AE7E0"/>
    <w:rsid w:val="2987B80A"/>
    <w:rsid w:val="29B8BC33"/>
    <w:rsid w:val="2A3245F3"/>
    <w:rsid w:val="2A35D3B7"/>
    <w:rsid w:val="2A46CE2A"/>
    <w:rsid w:val="2A650319"/>
    <w:rsid w:val="2AC355FB"/>
    <w:rsid w:val="2AE5F706"/>
    <w:rsid w:val="2B0677E5"/>
    <w:rsid w:val="2B50EFE0"/>
    <w:rsid w:val="2B539075"/>
    <w:rsid w:val="2B58C60C"/>
    <w:rsid w:val="2B9BE163"/>
    <w:rsid w:val="2BA90804"/>
    <w:rsid w:val="2BC441E6"/>
    <w:rsid w:val="2BE22499"/>
    <w:rsid w:val="2BEF98A3"/>
    <w:rsid w:val="2BFDF030"/>
    <w:rsid w:val="2C26CD4F"/>
    <w:rsid w:val="2CA02AD0"/>
    <w:rsid w:val="2CD12D36"/>
    <w:rsid w:val="2CEF60D6"/>
    <w:rsid w:val="2D13ECDF"/>
    <w:rsid w:val="2D4A6D26"/>
    <w:rsid w:val="2D601247"/>
    <w:rsid w:val="2DC45696"/>
    <w:rsid w:val="2DE54A1C"/>
    <w:rsid w:val="2DFFB994"/>
    <w:rsid w:val="2E0A5ED4"/>
    <w:rsid w:val="2EA7B6DD"/>
    <w:rsid w:val="2ED38225"/>
    <w:rsid w:val="2EFCCB4D"/>
    <w:rsid w:val="2F273965"/>
    <w:rsid w:val="2F5664AE"/>
    <w:rsid w:val="2FD33444"/>
    <w:rsid w:val="2FE4020B"/>
    <w:rsid w:val="30BD5B78"/>
    <w:rsid w:val="30C22B0E"/>
    <w:rsid w:val="30FBF758"/>
    <w:rsid w:val="3100013A"/>
    <w:rsid w:val="3154BCF1"/>
    <w:rsid w:val="31D17E6B"/>
    <w:rsid w:val="31E7CCC5"/>
    <w:rsid w:val="320EED64"/>
    <w:rsid w:val="3227C8F9"/>
    <w:rsid w:val="32334A34"/>
    <w:rsid w:val="3243FD96"/>
    <w:rsid w:val="3383BC24"/>
    <w:rsid w:val="33EF2108"/>
    <w:rsid w:val="33F232F4"/>
    <w:rsid w:val="3413D2E5"/>
    <w:rsid w:val="34319033"/>
    <w:rsid w:val="34581679"/>
    <w:rsid w:val="34DB093B"/>
    <w:rsid w:val="34DD3463"/>
    <w:rsid w:val="34ED81B7"/>
    <w:rsid w:val="358AFF88"/>
    <w:rsid w:val="35C211C9"/>
    <w:rsid w:val="35CBCE53"/>
    <w:rsid w:val="36545FB9"/>
    <w:rsid w:val="365C77BF"/>
    <w:rsid w:val="368BF8B1"/>
    <w:rsid w:val="36BB3DE8"/>
    <w:rsid w:val="36E528C7"/>
    <w:rsid w:val="36FBFF80"/>
    <w:rsid w:val="37003B89"/>
    <w:rsid w:val="3753A22F"/>
    <w:rsid w:val="375FF972"/>
    <w:rsid w:val="379CF9E7"/>
    <w:rsid w:val="37D37070"/>
    <w:rsid w:val="37E491B8"/>
    <w:rsid w:val="3827C912"/>
    <w:rsid w:val="38291977"/>
    <w:rsid w:val="3863D757"/>
    <w:rsid w:val="388F941B"/>
    <w:rsid w:val="38AAAA14"/>
    <w:rsid w:val="38C27E06"/>
    <w:rsid w:val="38D60931"/>
    <w:rsid w:val="38E460BE"/>
    <w:rsid w:val="38E74408"/>
    <w:rsid w:val="3A0E9421"/>
    <w:rsid w:val="3A4D0663"/>
    <w:rsid w:val="3A80311F"/>
    <w:rsid w:val="3A919EC7"/>
    <w:rsid w:val="3AA09044"/>
    <w:rsid w:val="3B0A1723"/>
    <w:rsid w:val="3C0DA9F3"/>
    <w:rsid w:val="3C1EE4CA"/>
    <w:rsid w:val="3C2084B6"/>
    <w:rsid w:val="3C5D7732"/>
    <w:rsid w:val="3C63237E"/>
    <w:rsid w:val="3C6F9B18"/>
    <w:rsid w:val="3CA733DA"/>
    <w:rsid w:val="3CA7EE4A"/>
    <w:rsid w:val="3D1F219E"/>
    <w:rsid w:val="3D2B233E"/>
    <w:rsid w:val="3D2BA073"/>
    <w:rsid w:val="3DA72D5D"/>
    <w:rsid w:val="3DB7D1E1"/>
    <w:rsid w:val="3DC68FD6"/>
    <w:rsid w:val="3DE11B55"/>
    <w:rsid w:val="3E5024E6"/>
    <w:rsid w:val="3E5213A7"/>
    <w:rsid w:val="3E8FEF7D"/>
    <w:rsid w:val="3EA3A74E"/>
    <w:rsid w:val="3EDB322F"/>
    <w:rsid w:val="3F25140C"/>
    <w:rsid w:val="3F49AD6F"/>
    <w:rsid w:val="3F49F71C"/>
    <w:rsid w:val="3F923214"/>
    <w:rsid w:val="3F9A8E59"/>
    <w:rsid w:val="3FD72B99"/>
    <w:rsid w:val="3FE9840D"/>
    <w:rsid w:val="4001F447"/>
    <w:rsid w:val="40218148"/>
    <w:rsid w:val="40476535"/>
    <w:rsid w:val="404D774C"/>
    <w:rsid w:val="4111D998"/>
    <w:rsid w:val="4146C331"/>
    <w:rsid w:val="419B788A"/>
    <w:rsid w:val="4224A782"/>
    <w:rsid w:val="422F09C6"/>
    <w:rsid w:val="423A1A2A"/>
    <w:rsid w:val="425EA3AE"/>
    <w:rsid w:val="4319A1C0"/>
    <w:rsid w:val="432C2319"/>
    <w:rsid w:val="434F9887"/>
    <w:rsid w:val="436321F1"/>
    <w:rsid w:val="4364876C"/>
    <w:rsid w:val="437F05F7"/>
    <w:rsid w:val="4396C618"/>
    <w:rsid w:val="43A3F9E2"/>
    <w:rsid w:val="4424C366"/>
    <w:rsid w:val="445CB2DB"/>
    <w:rsid w:val="448D4B3A"/>
    <w:rsid w:val="44A407C8"/>
    <w:rsid w:val="44ACE2C5"/>
    <w:rsid w:val="45800C40"/>
    <w:rsid w:val="45B1CF08"/>
    <w:rsid w:val="45E0CBBD"/>
    <w:rsid w:val="460C0746"/>
    <w:rsid w:val="46102BE7"/>
    <w:rsid w:val="462AB6CA"/>
    <w:rsid w:val="466B6731"/>
    <w:rsid w:val="469C282E"/>
    <w:rsid w:val="46F45CE0"/>
    <w:rsid w:val="474285E3"/>
    <w:rsid w:val="477ED8D9"/>
    <w:rsid w:val="4828793A"/>
    <w:rsid w:val="48BC8354"/>
    <w:rsid w:val="48CDE532"/>
    <w:rsid w:val="48ECB8E0"/>
    <w:rsid w:val="4930A6CD"/>
    <w:rsid w:val="4979FCC9"/>
    <w:rsid w:val="498B585A"/>
    <w:rsid w:val="49A67DA3"/>
    <w:rsid w:val="49B27FA3"/>
    <w:rsid w:val="49E1AAC3"/>
    <w:rsid w:val="4AA89CCD"/>
    <w:rsid w:val="4B018ABB"/>
    <w:rsid w:val="4B202CCF"/>
    <w:rsid w:val="4BAEA502"/>
    <w:rsid w:val="4BE5338C"/>
    <w:rsid w:val="4C36512D"/>
    <w:rsid w:val="4C9890CC"/>
    <w:rsid w:val="4EF073D1"/>
    <w:rsid w:val="4F030F3F"/>
    <w:rsid w:val="4F28AE86"/>
    <w:rsid w:val="4F5AB402"/>
    <w:rsid w:val="4F5ADD82"/>
    <w:rsid w:val="4FA0A5F9"/>
    <w:rsid w:val="4FEC6AC8"/>
    <w:rsid w:val="501B2BF9"/>
    <w:rsid w:val="502E1B8F"/>
    <w:rsid w:val="504460A2"/>
    <w:rsid w:val="504743EC"/>
    <w:rsid w:val="508702E3"/>
    <w:rsid w:val="50BF3A33"/>
    <w:rsid w:val="50F45B96"/>
    <w:rsid w:val="5115B15E"/>
    <w:rsid w:val="5133900E"/>
    <w:rsid w:val="51C9EBF0"/>
    <w:rsid w:val="51E96363"/>
    <w:rsid w:val="5220C3A9"/>
    <w:rsid w:val="5235F14F"/>
    <w:rsid w:val="52402441"/>
    <w:rsid w:val="52895384"/>
    <w:rsid w:val="5294D889"/>
    <w:rsid w:val="52EEAEEF"/>
    <w:rsid w:val="5300C674"/>
    <w:rsid w:val="53E44986"/>
    <w:rsid w:val="53F56948"/>
    <w:rsid w:val="5456F1B1"/>
    <w:rsid w:val="5458F9EB"/>
    <w:rsid w:val="548A7F50"/>
    <w:rsid w:val="5493EE14"/>
    <w:rsid w:val="54DE237B"/>
    <w:rsid w:val="54F21A00"/>
    <w:rsid w:val="55018CB2"/>
    <w:rsid w:val="5584C628"/>
    <w:rsid w:val="55C4487F"/>
    <w:rsid w:val="56173112"/>
    <w:rsid w:val="56397403"/>
    <w:rsid w:val="56B68570"/>
    <w:rsid w:val="57139BA1"/>
    <w:rsid w:val="572792B1"/>
    <w:rsid w:val="57BBD9E2"/>
    <w:rsid w:val="57EF2BFE"/>
    <w:rsid w:val="5831B290"/>
    <w:rsid w:val="5848FCED"/>
    <w:rsid w:val="5855AB0D"/>
    <w:rsid w:val="5880C045"/>
    <w:rsid w:val="5941CD3E"/>
    <w:rsid w:val="597FEFD5"/>
    <w:rsid w:val="59B6D341"/>
    <w:rsid w:val="59CDFC50"/>
    <w:rsid w:val="59F14834"/>
    <w:rsid w:val="5A389098"/>
    <w:rsid w:val="5A7B2A7F"/>
    <w:rsid w:val="5AC8C0C8"/>
    <w:rsid w:val="5ADD9D9F"/>
    <w:rsid w:val="5AE4F7F0"/>
    <w:rsid w:val="5B78BBBC"/>
    <w:rsid w:val="5B7D6823"/>
    <w:rsid w:val="5B809DAF"/>
    <w:rsid w:val="5B8179B5"/>
    <w:rsid w:val="5BEE0931"/>
    <w:rsid w:val="5C2CE226"/>
    <w:rsid w:val="5C6E3984"/>
    <w:rsid w:val="5C79AB44"/>
    <w:rsid w:val="5C8C6B22"/>
    <w:rsid w:val="5C9F86DB"/>
    <w:rsid w:val="5CC92258"/>
    <w:rsid w:val="5CF64454"/>
    <w:rsid w:val="5D193884"/>
    <w:rsid w:val="5D22E3AA"/>
    <w:rsid w:val="5D550291"/>
    <w:rsid w:val="5D7D194C"/>
    <w:rsid w:val="5E068BA2"/>
    <w:rsid w:val="5E75B1D2"/>
    <w:rsid w:val="5EE2B591"/>
    <w:rsid w:val="5F0B4B35"/>
    <w:rsid w:val="5F4F9106"/>
    <w:rsid w:val="5F513C17"/>
    <w:rsid w:val="5F67798C"/>
    <w:rsid w:val="5F94855D"/>
    <w:rsid w:val="5FB10EC2"/>
    <w:rsid w:val="60058196"/>
    <w:rsid w:val="602F6710"/>
    <w:rsid w:val="60466AE0"/>
    <w:rsid w:val="604C2CDF"/>
    <w:rsid w:val="60C30DEB"/>
    <w:rsid w:val="6105DC78"/>
    <w:rsid w:val="614F3E53"/>
    <w:rsid w:val="6157C781"/>
    <w:rsid w:val="61660780"/>
    <w:rsid w:val="626EDCD0"/>
    <w:rsid w:val="6295CF5E"/>
    <w:rsid w:val="62D72A29"/>
    <w:rsid w:val="62F16820"/>
    <w:rsid w:val="62FEB29C"/>
    <w:rsid w:val="6321DC8C"/>
    <w:rsid w:val="6383CDA1"/>
    <w:rsid w:val="6430B105"/>
    <w:rsid w:val="6446F520"/>
    <w:rsid w:val="64688095"/>
    <w:rsid w:val="646B6996"/>
    <w:rsid w:val="64D4C3AF"/>
    <w:rsid w:val="64E48BFE"/>
    <w:rsid w:val="660EE4D6"/>
    <w:rsid w:val="6631C67F"/>
    <w:rsid w:val="67046427"/>
    <w:rsid w:val="67591E71"/>
    <w:rsid w:val="675E074E"/>
    <w:rsid w:val="677E2A30"/>
    <w:rsid w:val="67C62311"/>
    <w:rsid w:val="67D7CD47"/>
    <w:rsid w:val="67F0134A"/>
    <w:rsid w:val="683DA728"/>
    <w:rsid w:val="68573EC4"/>
    <w:rsid w:val="68B2BE28"/>
    <w:rsid w:val="6925209A"/>
    <w:rsid w:val="695160FD"/>
    <w:rsid w:val="6992BC2D"/>
    <w:rsid w:val="69D28484"/>
    <w:rsid w:val="69F5F24C"/>
    <w:rsid w:val="6A4AB748"/>
    <w:rsid w:val="6A843A33"/>
    <w:rsid w:val="6AA395FE"/>
    <w:rsid w:val="6ACF6490"/>
    <w:rsid w:val="6ADF5B47"/>
    <w:rsid w:val="6B13C774"/>
    <w:rsid w:val="6BA5739C"/>
    <w:rsid w:val="6C6B34F1"/>
    <w:rsid w:val="6C977F50"/>
    <w:rsid w:val="6CD4842C"/>
    <w:rsid w:val="6CEC8226"/>
    <w:rsid w:val="6CF7EFEE"/>
    <w:rsid w:val="6D27CC9D"/>
    <w:rsid w:val="6D8BE440"/>
    <w:rsid w:val="6DB4F844"/>
    <w:rsid w:val="6DC280F6"/>
    <w:rsid w:val="6E7A7A94"/>
    <w:rsid w:val="6E89EEB4"/>
    <w:rsid w:val="6E8C93C7"/>
    <w:rsid w:val="6ED1B43A"/>
    <w:rsid w:val="6F16DDBF"/>
    <w:rsid w:val="6F3C2875"/>
    <w:rsid w:val="6F64B641"/>
    <w:rsid w:val="6F9DF3AB"/>
    <w:rsid w:val="6FB25E72"/>
    <w:rsid w:val="6FB4E8C6"/>
    <w:rsid w:val="702F90B0"/>
    <w:rsid w:val="705115D2"/>
    <w:rsid w:val="70FEA631"/>
    <w:rsid w:val="71BBE10F"/>
    <w:rsid w:val="71CB6111"/>
    <w:rsid w:val="71E674F8"/>
    <w:rsid w:val="720CAB68"/>
    <w:rsid w:val="7230077A"/>
    <w:rsid w:val="7241919E"/>
    <w:rsid w:val="7259EC73"/>
    <w:rsid w:val="72D868F7"/>
    <w:rsid w:val="733CEA37"/>
    <w:rsid w:val="7354332D"/>
    <w:rsid w:val="73A07876"/>
    <w:rsid w:val="73F29641"/>
    <w:rsid w:val="7476A914"/>
    <w:rsid w:val="74B2BE18"/>
    <w:rsid w:val="74BE3B06"/>
    <w:rsid w:val="75276D02"/>
    <w:rsid w:val="754C895D"/>
    <w:rsid w:val="759C52B2"/>
    <w:rsid w:val="75A37CC5"/>
    <w:rsid w:val="75B99090"/>
    <w:rsid w:val="7615B874"/>
    <w:rsid w:val="7677CBFE"/>
    <w:rsid w:val="769D9EA7"/>
    <w:rsid w:val="76C298CC"/>
    <w:rsid w:val="77102495"/>
    <w:rsid w:val="7715D0E1"/>
    <w:rsid w:val="772A3703"/>
    <w:rsid w:val="775DB34C"/>
    <w:rsid w:val="7761CED7"/>
    <w:rsid w:val="77D406BC"/>
    <w:rsid w:val="77F2EC87"/>
    <w:rsid w:val="780DD130"/>
    <w:rsid w:val="781DF9F6"/>
    <w:rsid w:val="795654B1"/>
    <w:rsid w:val="7968E113"/>
    <w:rsid w:val="7994CF43"/>
    <w:rsid w:val="79D9B04F"/>
    <w:rsid w:val="7A494338"/>
    <w:rsid w:val="7AF40112"/>
    <w:rsid w:val="7BAFEF5F"/>
    <w:rsid w:val="7BB7AC4D"/>
    <w:rsid w:val="7BE82593"/>
    <w:rsid w:val="7C71C22C"/>
    <w:rsid w:val="7C98C643"/>
    <w:rsid w:val="7CB88B78"/>
    <w:rsid w:val="7D29EA8C"/>
    <w:rsid w:val="7D442EED"/>
    <w:rsid w:val="7D706EE9"/>
    <w:rsid w:val="7DC862D2"/>
    <w:rsid w:val="7DD5742E"/>
    <w:rsid w:val="7E210885"/>
    <w:rsid w:val="7E36CE6E"/>
    <w:rsid w:val="7E49BB89"/>
    <w:rsid w:val="7E545BD9"/>
    <w:rsid w:val="7F3EB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F41B8"/>
  <w15:chartTrackingRefBased/>
  <w15:docId w15:val="{52156DAA-D28F-4904-99BF-9779FABB4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082"/>
    <w:rPr>
      <w:rFonts w:ascii="Times New Roman" w:eastAsia="Times New Roman" w:hAnsi="Times New Roman" w:cs="Times New Roman"/>
      <w:lang w:val="en-A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E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1E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E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5D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DE2"/>
  </w:style>
  <w:style w:type="paragraph" w:styleId="Footer">
    <w:name w:val="footer"/>
    <w:basedOn w:val="Normal"/>
    <w:link w:val="FooterChar"/>
    <w:uiPriority w:val="99"/>
    <w:unhideWhenUsed/>
    <w:rsid w:val="00BB5D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DE2"/>
  </w:style>
  <w:style w:type="paragraph" w:customStyle="1" w:styleId="paragraph">
    <w:name w:val="paragraph"/>
    <w:basedOn w:val="Normal"/>
    <w:rsid w:val="002B5C0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B5C0F"/>
  </w:style>
  <w:style w:type="character" w:customStyle="1" w:styleId="eop">
    <w:name w:val="eop"/>
    <w:basedOn w:val="DefaultParagraphFont"/>
    <w:rsid w:val="002B5C0F"/>
  </w:style>
  <w:style w:type="character" w:customStyle="1" w:styleId="tabchar">
    <w:name w:val="tabchar"/>
    <w:basedOn w:val="DefaultParagraphFont"/>
    <w:rsid w:val="002B5C0F"/>
  </w:style>
  <w:style w:type="character" w:customStyle="1" w:styleId="scxw61777129">
    <w:name w:val="scxw61777129"/>
    <w:basedOn w:val="DefaultParagraphFont"/>
    <w:rsid w:val="002B5C0F"/>
  </w:style>
  <w:style w:type="character" w:customStyle="1" w:styleId="breakobjecttext">
    <w:name w:val="breakobjecttext"/>
    <w:basedOn w:val="DefaultParagraphFont"/>
    <w:rsid w:val="002B5C0F"/>
  </w:style>
  <w:style w:type="character" w:customStyle="1" w:styleId="pagebreaktextspan">
    <w:name w:val="pagebreaktextspan"/>
    <w:basedOn w:val="DefaultParagraphFont"/>
    <w:rsid w:val="002B5C0F"/>
  </w:style>
  <w:style w:type="character" w:customStyle="1" w:styleId="contentcontrolboundarysink">
    <w:name w:val="contentcontrolboundarysink"/>
    <w:basedOn w:val="DefaultParagraphFont"/>
    <w:rsid w:val="002B5C0F"/>
  </w:style>
  <w:style w:type="paragraph" w:styleId="Title">
    <w:name w:val="Title"/>
    <w:basedOn w:val="Normal"/>
    <w:next w:val="Normal"/>
    <w:link w:val="TitleChar"/>
    <w:uiPriority w:val="10"/>
    <w:qFormat/>
    <w:rsid w:val="002B5C0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B5E82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B5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C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C0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B1EEB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ListParagraph">
    <w:name w:val="List Paragraph"/>
    <w:basedOn w:val="Normal"/>
    <w:uiPriority w:val="34"/>
    <w:qFormat/>
    <w:rsid w:val="004B7D4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B7D49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EEB"/>
    <w:rPr>
      <w:rFonts w:asciiTheme="majorHAnsi" w:eastAsiaTheme="majorEastAsia" w:hAnsiTheme="majorHAnsi" w:cstheme="majorBidi"/>
      <w:b/>
      <w:color w:val="000000" w:themeColor="text1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F36A5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6A5D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36A5D"/>
    <w:rPr>
      <w:vertAlign w:val="superscript"/>
    </w:rPr>
  </w:style>
  <w:style w:type="paragraph" w:customStyle="1" w:styleId="contributor">
    <w:name w:val="contributor"/>
    <w:basedOn w:val="Normal"/>
    <w:rsid w:val="001F5513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1F5513"/>
  </w:style>
  <w:style w:type="paragraph" w:styleId="BalloonText">
    <w:name w:val="Balloon Text"/>
    <w:basedOn w:val="Normal"/>
    <w:link w:val="BalloonTextChar"/>
    <w:uiPriority w:val="99"/>
    <w:semiHidden/>
    <w:unhideWhenUsed/>
    <w:rsid w:val="008E68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8DC"/>
    <w:rPr>
      <w:rFonts w:ascii="Segoe UI" w:eastAsia="Times New Roman" w:hAnsi="Segoe UI" w:cs="Segoe UI"/>
      <w:sz w:val="18"/>
      <w:szCs w:val="18"/>
      <w:lang w:val="en-AE"/>
    </w:rPr>
  </w:style>
  <w:style w:type="paragraph" w:styleId="Revision">
    <w:name w:val="Revision"/>
    <w:hidden/>
    <w:uiPriority w:val="99"/>
    <w:semiHidden/>
    <w:rsid w:val="004A5D45"/>
    <w:rPr>
      <w:rFonts w:ascii="Times New Roman" w:eastAsia="Times New Roman" w:hAnsi="Times New Roman" w:cs="Times New Roman"/>
      <w:lang w:val="en-AE"/>
    </w:rPr>
  </w:style>
  <w:style w:type="paragraph" w:styleId="NoSpacing">
    <w:name w:val="No Spacing"/>
    <w:aliases w:val="Table Formatting - Single Spaced"/>
    <w:uiPriority w:val="1"/>
    <w:qFormat/>
    <w:rsid w:val="006F7AFC"/>
    <w:pPr>
      <w:framePr w:hSpace="180" w:wrap="around" w:vAnchor="page" w:hAnchor="margin" w:y="2161"/>
    </w:pPr>
    <w:rPr>
      <w:rFonts w:ascii="Times New Roman" w:eastAsia="Times New Roman" w:hAnsi="Times New Roman" w:cs="Times New Roman"/>
      <w:sz w:val="16"/>
      <w:lang w:val="en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2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21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9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6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75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22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00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33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37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41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1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2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77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9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1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11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68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48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7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27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76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5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67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69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2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84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44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4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2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43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0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60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85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20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5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2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97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2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6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77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8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89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4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71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0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64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46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9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54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1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4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0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27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1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0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45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11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9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88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86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94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37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8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35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25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1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2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1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0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3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0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8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0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5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4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2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1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3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9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0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9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6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7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9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0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5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6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9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66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0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2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351509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68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3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8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53102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827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0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657450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13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7553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43409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118187105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8678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24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153226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</w:div>
                        <w:div w:id="1904559563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36637613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958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797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43438755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</w:div>
                        <w:div w:id="45031128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143323751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616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347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5945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75692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9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17582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921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830408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5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2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9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Relationship Id="rId22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03c916-e26e-49a8-bd24-afe82e94a32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sisl xmlns:xsd="http://www.w3.org/2001/XMLSchema" xmlns:xsi="http://www.w3.org/2001/XMLSchema-instance" xmlns="http://www.boldonjames.com/2008/01/sie/internal/label" sislVersion="0" policy="3328d060-d216-4afe-9302-ccc930dd7d37" origin="defaultValue">
  <element uid="id_classification_internalonly" value=""/>
</sisl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9B95B494A6C6439F4F07AD53CECBB5" ma:contentTypeVersion="13" ma:contentTypeDescription="Create a new document." ma:contentTypeScope="" ma:versionID="45ae13c3f1d5ee34db2ab35e7787d342">
  <xsd:schema xmlns:xsd="http://www.w3.org/2001/XMLSchema" xmlns:xs="http://www.w3.org/2001/XMLSchema" xmlns:p="http://schemas.microsoft.com/office/2006/metadata/properties" xmlns:ns3="7803c916-e26e-49a8-bd24-afe82e94a325" xmlns:ns4="81655cd2-6b43-44bd-a08f-07597e38ecfe" targetNamespace="http://schemas.microsoft.com/office/2006/metadata/properties" ma:root="true" ma:fieldsID="71074f40a46f93012b4c7fecdc256adb" ns3:_="" ns4:_="">
    <xsd:import namespace="7803c916-e26e-49a8-bd24-afe82e94a325"/>
    <xsd:import namespace="81655cd2-6b43-44bd-a08f-07597e38ec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_activity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3c916-e26e-49a8-bd24-afe82e94a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55cd2-6b43-44bd-a08f-07597e38e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WrappedLabelHistory xmlns:xsd="http://www.w3.org/2001/XMLSchema" xmlns:xsi="http://www.w3.org/2001/XMLSchema-instance" xmlns="http://www.boldonjames.com/2016/02/Classifier/internal/wrappedLabelHistory">
  <Value>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</Value>
</WrappedLabelHistory>
</file>

<file path=customXml/itemProps1.xml><?xml version="1.0" encoding="utf-8"?>
<ds:datastoreItem xmlns:ds="http://schemas.openxmlformats.org/officeDocument/2006/customXml" ds:itemID="{B48FEBA4-100C-4FD9-A113-607EEE3CB78F}">
  <ds:schemaRefs>
    <ds:schemaRef ds:uri="http://schemas.microsoft.com/office/2006/metadata/properties"/>
    <ds:schemaRef ds:uri="http://schemas.microsoft.com/office/infopath/2007/PartnerControls"/>
    <ds:schemaRef ds:uri="7803c916-e26e-49a8-bd24-afe82e94a325"/>
  </ds:schemaRefs>
</ds:datastoreItem>
</file>

<file path=customXml/itemProps2.xml><?xml version="1.0" encoding="utf-8"?>
<ds:datastoreItem xmlns:ds="http://schemas.openxmlformats.org/officeDocument/2006/customXml" ds:itemID="{EAC4108F-20B1-486A-952F-BD89A55FD5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FF30F7-0D6F-44BA-82B7-47F1AFE2B73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80F9087-0977-4856-A64B-CD9DFB83246A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8B99CB50-A6D6-4ABF-967D-506082FA02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3c916-e26e-49a8-bd24-afe82e94a325"/>
    <ds:schemaRef ds:uri="81655cd2-6b43-44bd-a08f-07597e38ec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60C17F44-2BA7-4543-8CA6-DE59E20BA5D4}">
  <ds:schemaRefs>
    <ds:schemaRef ds:uri="http://www.w3.org/2001/XMLSchema"/>
    <ds:schemaRef ds:uri="http://www.boldonjames.com/2016/02/Classifier/internal/wrappedLabelHistor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0</Words>
  <Characters>4222</Characters>
  <Application>Microsoft Office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az Shaikh</dc:creator>
  <cp:keywords/>
  <dc:description/>
  <cp:lastModifiedBy>Dr. Maaz Shaikh</cp:lastModifiedBy>
  <cp:revision>10</cp:revision>
  <cp:lastPrinted>2023-09-16T09:00:00Z</cp:lastPrinted>
  <dcterms:created xsi:type="dcterms:W3CDTF">2023-09-28T14:16:00Z</dcterms:created>
  <dcterms:modified xsi:type="dcterms:W3CDTF">2024-06-28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jSaver">
    <vt:lpwstr>-799430567</vt:lpwstr>
  </property>
  <property fmtid="{D5CDD505-2E9C-101B-9397-08002B2CF9AE}" pid="3" name="docIndexRef">
    <vt:lpwstr>b031ab92-ff53-488c-b04a-a05a346238d3</vt:lpwstr>
  </property>
  <property fmtid="{D5CDD505-2E9C-101B-9397-08002B2CF9AE}" pid="4" name="bjDocumentSecurityLabel">
    <vt:lpwstr>[INTERNAL] </vt:lpwstr>
  </property>
  <property fmtid="{D5CDD505-2E9C-101B-9397-08002B2CF9AE}" pid="5" name="bjDocumentLabelXML">
    <vt:lpwstr>&lt;?xml version="1.0" encoding="us-ascii"?&gt;&lt;sisl xmlns:xsd="http://www.w3.org/2001/XMLSchema" xmlns:xsi="http://www.w3.org/2001/XMLSchema-instance" sislVersion="0" policy="3328d060-d216-4afe-9302-ccc930dd7d37" origin="defaultValue" xmlns="http://www.boldonj</vt:lpwstr>
  </property>
  <property fmtid="{D5CDD505-2E9C-101B-9397-08002B2CF9AE}" pid="6" name="bjDocumentLabelXML-0">
    <vt:lpwstr>ames.com/2008/01/sie/internal/label"&gt;&lt;element uid="id_classification_internalonly" value="" /&gt;&lt;/sisl&gt;</vt:lpwstr>
  </property>
  <property fmtid="{D5CDD505-2E9C-101B-9397-08002B2CF9AE}" pid="7" name="bjHeaderBothDocProperty">
    <vt:lpwstr>INTERNAL</vt:lpwstr>
  </property>
  <property fmtid="{D5CDD505-2E9C-101B-9397-08002B2CF9AE}" pid="8" name="bjClsUserRVM">
    <vt:lpwstr>[]</vt:lpwstr>
  </property>
  <property fmtid="{D5CDD505-2E9C-101B-9397-08002B2CF9AE}" pid="9" name="bjHeaderFirstPageDocProperty">
    <vt:lpwstr>INTERNAL</vt:lpwstr>
  </property>
  <property fmtid="{D5CDD505-2E9C-101B-9397-08002B2CF9AE}" pid="10" name="bjHeaderEvenPageDocProperty">
    <vt:lpwstr>INTERNAL</vt:lpwstr>
  </property>
  <property fmtid="{D5CDD505-2E9C-101B-9397-08002B2CF9AE}" pid="11" name="bjLabelHistoryID">
    <vt:lpwstr>{60C17F44-2BA7-4543-8CA6-DE59E20BA5D4}</vt:lpwstr>
  </property>
  <property fmtid="{D5CDD505-2E9C-101B-9397-08002B2CF9AE}" pid="12" name="ContentTypeId">
    <vt:lpwstr>0x010100759B95B494A6C6439F4F07AD53CECBB5</vt:lpwstr>
  </property>
  <property fmtid="{D5CDD505-2E9C-101B-9397-08002B2CF9AE}" pid="13" name="ClassificationContentMarkingFooterShapeIds">
    <vt:lpwstr>1,2,3</vt:lpwstr>
  </property>
  <property fmtid="{D5CDD505-2E9C-101B-9397-08002B2CF9AE}" pid="14" name="ClassificationContentMarkingFooterFontProps">
    <vt:lpwstr>#0000ff,10,Calibri</vt:lpwstr>
  </property>
  <property fmtid="{D5CDD505-2E9C-101B-9397-08002B2CF9AE}" pid="15" name="ClassificationContentMarkingFooterText">
    <vt:lpwstr>Restricted</vt:lpwstr>
  </property>
  <property fmtid="{D5CDD505-2E9C-101B-9397-08002B2CF9AE}" pid="16" name="MSIP_Label_bf1d6cc0-ca20-4e94-8b32-c2ccfa0fd3ce_Enabled">
    <vt:lpwstr>true</vt:lpwstr>
  </property>
  <property fmtid="{D5CDD505-2E9C-101B-9397-08002B2CF9AE}" pid="17" name="MSIP_Label_bf1d6cc0-ca20-4e94-8b32-c2ccfa0fd3ce_SetDate">
    <vt:lpwstr>2023-09-16T06:46:28Z</vt:lpwstr>
  </property>
  <property fmtid="{D5CDD505-2E9C-101B-9397-08002B2CF9AE}" pid="18" name="MSIP_Label_bf1d6cc0-ca20-4e94-8b32-c2ccfa0fd3ce_Method">
    <vt:lpwstr>Privileged</vt:lpwstr>
  </property>
  <property fmtid="{D5CDD505-2E9C-101B-9397-08002B2CF9AE}" pid="19" name="MSIP_Label_bf1d6cc0-ca20-4e94-8b32-c2ccfa0fd3ce_Name">
    <vt:lpwstr>Restricted</vt:lpwstr>
  </property>
  <property fmtid="{D5CDD505-2E9C-101B-9397-08002B2CF9AE}" pid="20" name="MSIP_Label_bf1d6cc0-ca20-4e94-8b32-c2ccfa0fd3ce_SiteId">
    <vt:lpwstr>439f1ece-c497-4554-ac3f-63c52548b42d</vt:lpwstr>
  </property>
  <property fmtid="{D5CDD505-2E9C-101B-9397-08002B2CF9AE}" pid="21" name="MSIP_Label_bf1d6cc0-ca20-4e94-8b32-c2ccfa0fd3ce_ActionId">
    <vt:lpwstr>6004a0b4-9640-4cde-8885-d3c1ce828a82</vt:lpwstr>
  </property>
  <property fmtid="{D5CDD505-2E9C-101B-9397-08002B2CF9AE}" pid="22" name="MSIP_Label_bf1d6cc0-ca20-4e94-8b32-c2ccfa0fd3ce_ContentBits">
    <vt:lpwstr>2</vt:lpwstr>
  </property>
</Properties>
</file>